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Cambria Math" w:hAnsi="Cambria Math"/>
          <w:lang w:val="en-GB"/>
        </w:rPr>
        <w:id w:val="-841550099"/>
        <w:docPartObj>
          <w:docPartGallery w:val="Cover Pages"/>
          <w:docPartUnique/>
        </w:docPartObj>
      </w:sdtPr>
      <w:sdtEndPr/>
      <w:sdtContent>
        <w:p w14:paraId="30570C38" w14:textId="0E1F6ED6" w:rsidR="009D1DE8" w:rsidRPr="00481391" w:rsidRDefault="009D1DE8">
          <w:pPr>
            <w:rPr>
              <w:rFonts w:ascii="Cambria Math" w:hAnsi="Cambria Math"/>
              <w:lang w:val="en-GB"/>
            </w:rPr>
          </w:pPr>
        </w:p>
        <w:tbl>
          <w:tblPr>
            <w:tblpPr w:leftFromText="187" w:rightFromText="187" w:horzAnchor="margin" w:tblpXSpec="center" w:tblpY="2881"/>
            <w:tblW w:w="4000" w:type="pct"/>
            <w:tblBorders>
              <w:left w:val="single" w:sz="12" w:space="0" w:color="DDDDDD" w:themeColor="accent1"/>
            </w:tblBorders>
            <w:tblCellMar>
              <w:left w:w="144" w:type="dxa"/>
              <w:right w:w="115" w:type="dxa"/>
            </w:tblCellMar>
            <w:tblLook w:val="04A0" w:firstRow="1" w:lastRow="0" w:firstColumn="1" w:lastColumn="0" w:noHBand="0" w:noVBand="1"/>
          </w:tblPr>
          <w:tblGrid>
            <w:gridCol w:w="7246"/>
          </w:tblGrid>
          <w:tr w:rsidR="009D1DE8" w:rsidRPr="00481391" w14:paraId="437C0288" w14:textId="77777777">
            <w:tc>
              <w:tcPr>
                <w:tcW w:w="7672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14:paraId="167C8EB9" w14:textId="3BCA543D" w:rsidR="009D1DE8" w:rsidRPr="00481391" w:rsidRDefault="009D1DE8">
                <w:pPr>
                  <w:pStyle w:val="Ingetavstnd"/>
                  <w:rPr>
                    <w:rFonts w:ascii="Cambria Math" w:hAnsi="Cambria Math"/>
                    <w:color w:val="A5A5A5" w:themeColor="accent1" w:themeShade="BF"/>
                    <w:sz w:val="24"/>
                    <w:lang w:val="en-GB"/>
                  </w:rPr>
                </w:pPr>
              </w:p>
            </w:tc>
          </w:tr>
          <w:tr w:rsidR="009D1DE8" w:rsidRPr="000D4F8D" w14:paraId="6F32077E" w14:textId="77777777">
            <w:tc>
              <w:tcPr>
                <w:tcW w:w="7672" w:type="dxa"/>
              </w:tcPr>
              <w:sdt>
                <w:sdtPr>
                  <w:rPr>
                    <w:rFonts w:ascii="Cambria Math" w:eastAsiaTheme="majorEastAsia" w:hAnsi="Cambria Math" w:cstheme="majorBidi"/>
                    <w:sz w:val="88"/>
                    <w:szCs w:val="88"/>
                    <w:lang w:val="en-GB"/>
                  </w:rPr>
                  <w:alias w:val="Rubrik"/>
                  <w:id w:val="13406919"/>
                  <w:placeholder>
                    <w:docPart w:val="27524FD63B004FA7A7EF072553E39B0A"/>
                  </w:placeholder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14:paraId="077A0582" w14:textId="713889D7" w:rsidR="009D1DE8" w:rsidRPr="00481391" w:rsidRDefault="00AE03BD">
                    <w:pPr>
                      <w:pStyle w:val="Ingetavstnd"/>
                      <w:spacing w:line="216" w:lineRule="auto"/>
                      <w:rPr>
                        <w:rFonts w:ascii="Cambria Math" w:eastAsiaTheme="majorEastAsia" w:hAnsi="Cambria Math" w:cstheme="majorBidi"/>
                        <w:color w:val="DDDDDD" w:themeColor="accent1"/>
                        <w:sz w:val="88"/>
                        <w:szCs w:val="88"/>
                        <w:lang w:val="en-GB"/>
                      </w:rPr>
                    </w:pPr>
                    <w:r w:rsidRPr="00481391">
                      <w:rPr>
                        <w:rFonts w:ascii="Cambria Math" w:eastAsiaTheme="majorEastAsia" w:hAnsi="Cambria Math" w:cstheme="majorBidi"/>
                        <w:sz w:val="88"/>
                        <w:szCs w:val="88"/>
                        <w:lang w:val="en-GB"/>
                      </w:rPr>
                      <w:t>Abortions and contraception in times of the Covid-19 pandemic</w:t>
                    </w:r>
                  </w:p>
                </w:sdtContent>
              </w:sdt>
            </w:tc>
          </w:tr>
          <w:tr w:rsidR="009D1DE8" w:rsidRPr="000D4F8D" w14:paraId="25C539FC" w14:textId="77777777" w:rsidTr="009D1DE8">
            <w:trPr>
              <w:trHeight w:val="450"/>
            </w:trPr>
            <w:sdt>
              <w:sdtPr>
                <w:rPr>
                  <w:rFonts w:ascii="Cambria Math" w:hAnsi="Cambria Math"/>
                  <w:sz w:val="24"/>
                  <w:szCs w:val="24"/>
                  <w:lang w:val="en-GB"/>
                </w:rPr>
                <w:alias w:val="Underrubrik"/>
                <w:id w:val="13406923"/>
                <w:placeholder>
                  <w:docPart w:val="0C554F54DA814339B8AD730C53E3B92C"/>
                </w:placeholder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767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14:paraId="6D56609C" w14:textId="53137CF7" w:rsidR="009D1DE8" w:rsidRPr="00481391" w:rsidRDefault="00003E76">
                    <w:pPr>
                      <w:pStyle w:val="Ingetavstnd"/>
                      <w:rPr>
                        <w:rFonts w:ascii="Cambria Math" w:hAnsi="Cambria Math"/>
                        <w:color w:val="A5A5A5" w:themeColor="accent1" w:themeShade="BF"/>
                        <w:sz w:val="24"/>
                        <w:lang w:val="en-GB"/>
                      </w:rPr>
                    </w:pPr>
                    <w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w:t>Questionnaire for those who are seeking an abortion</w:t>
                    </w:r>
                  </w:p>
                </w:tc>
              </w:sdtContent>
            </w:sdt>
          </w:tr>
        </w:tbl>
        <w:tbl>
          <w:tblPr>
            <w:tblpPr w:leftFromText="187" w:rightFromText="187" w:horzAnchor="margin" w:tblpXSpec="center" w:tblpYSpec="bottom"/>
            <w:tblW w:w="3857" w:type="pct"/>
            <w:tblLook w:val="04A0" w:firstRow="1" w:lastRow="0" w:firstColumn="1" w:lastColumn="0" w:noHBand="0" w:noVBand="1"/>
          </w:tblPr>
          <w:tblGrid>
            <w:gridCol w:w="6998"/>
          </w:tblGrid>
          <w:tr w:rsidR="009D1DE8" w:rsidRPr="000D4F8D" w14:paraId="00F74FD5" w14:textId="77777777">
            <w:tc>
              <w:tcPr>
                <w:tcW w:w="7221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14:paraId="65301736" w14:textId="77777777" w:rsidR="009D1DE8" w:rsidRPr="00481391" w:rsidRDefault="009D1DE8">
                <w:pPr>
                  <w:pStyle w:val="Ingetavstnd"/>
                  <w:rPr>
                    <w:rFonts w:ascii="Cambria Math" w:hAnsi="Cambria Math"/>
                    <w:color w:val="DDDDDD" w:themeColor="accent1"/>
                    <w:lang w:val="en-GB"/>
                  </w:rPr>
                </w:pPr>
              </w:p>
            </w:tc>
          </w:tr>
        </w:tbl>
        <w:p w14:paraId="09CEFE66" w14:textId="14D89568" w:rsidR="009D1DE8" w:rsidRPr="00481391" w:rsidRDefault="009D1DE8">
          <w:pPr>
            <w:rPr>
              <w:rFonts w:ascii="Cambria Math" w:hAnsi="Cambria Math"/>
              <w:lang w:val="en-GB"/>
            </w:rPr>
          </w:pPr>
          <w:r w:rsidRPr="00481391">
            <w:rPr>
              <w:rFonts w:ascii="Cambria Math" w:hAnsi="Cambria Math" w:cstheme="minorHAnsi"/>
              <w:b/>
              <w:noProof/>
              <w:sz w:val="36"/>
              <w:szCs w:val="36"/>
              <w:lang w:val="en-GB" w:eastAsia="sv-SE"/>
            </w:rPr>
            <w:drawing>
              <wp:anchor distT="0" distB="0" distL="114300" distR="114300" simplePos="0" relativeHeight="251659264" behindDoc="0" locked="0" layoutInCell="1" allowOverlap="1" wp14:anchorId="149FC2E8" wp14:editId="6390B5FF">
                <wp:simplePos x="0" y="0"/>
                <wp:positionH relativeFrom="margin">
                  <wp:align>left</wp:align>
                </wp:positionH>
                <wp:positionV relativeFrom="paragraph">
                  <wp:posOffset>4859</wp:posOffset>
                </wp:positionV>
                <wp:extent cx="998855" cy="952500"/>
                <wp:effectExtent l="0" t="0" r="0" b="0"/>
                <wp:wrapSquare wrapText="bothSides"/>
                <wp:docPr id="1" name="Bildobjekt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7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98855" cy="95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Pr="00481391">
            <w:rPr>
              <w:rFonts w:ascii="Cambria Math" w:hAnsi="Cambria Math"/>
              <w:lang w:val="en-GB"/>
            </w:rPr>
            <w:br w:type="page"/>
          </w:r>
        </w:p>
      </w:sdtContent>
    </w:sdt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425"/>
        <w:gridCol w:w="1564"/>
        <w:gridCol w:w="987"/>
        <w:gridCol w:w="1843"/>
        <w:gridCol w:w="2121"/>
      </w:tblGrid>
      <w:tr w:rsidR="00637DD6" w:rsidRPr="00481391" w14:paraId="4070A1CB" w14:textId="7B35E58D" w:rsidTr="00DD4A8C">
        <w:tc>
          <w:tcPr>
            <w:tcW w:w="5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  <w:vAlign w:val="center"/>
          </w:tcPr>
          <w:p w14:paraId="1DEAB936" w14:textId="77777777" w:rsidR="003E7134" w:rsidRPr="00481391" w:rsidRDefault="003E7134" w:rsidP="003E7134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  <w:p w14:paraId="5237022C" w14:textId="1E7E9180" w:rsidR="004F0BDB" w:rsidRPr="00481391" w:rsidRDefault="009D1DE8" w:rsidP="004F0BDB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H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w old are you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? </w:t>
            </w:r>
            <w:r w:rsidR="004F0BDB" w:rsidRPr="00481391">
              <w:rPr>
                <w:rFonts w:ascii="Cambria Math" w:hAnsi="Cambria Math" w:cs="Times New Roman"/>
                <w:lang w:val="en-GB"/>
              </w:rPr>
              <w:t>................................</w:t>
            </w:r>
          </w:p>
          <w:p w14:paraId="71395B4E" w14:textId="7E7CEF13" w:rsidR="009D1DE8" w:rsidRPr="00481391" w:rsidRDefault="009D1DE8" w:rsidP="004F0BDB">
            <w:pPr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  <w:vAlign w:val="center"/>
          </w:tcPr>
          <w:p w14:paraId="5DB43A99" w14:textId="77777777" w:rsidR="009D1DE8" w:rsidRPr="00481391" w:rsidRDefault="009D1DE8" w:rsidP="004F0BDB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</w:tr>
      <w:tr w:rsidR="009D1DE8" w:rsidRPr="00481391" w14:paraId="428D5B60" w14:textId="6638DA78" w:rsidTr="00DD4A8C">
        <w:tc>
          <w:tcPr>
            <w:tcW w:w="50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FBB64C" w14:textId="2D84ECFB" w:rsidR="009D1DE8" w:rsidRPr="00481391" w:rsidRDefault="009D1DE8" w:rsidP="004F0BDB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 xml:space="preserve">n which country </w:t>
            </w:r>
            <w:proofErr w:type="gramStart"/>
            <w:r w:rsidR="00AE03BD" w:rsidRPr="00481391">
              <w:rPr>
                <w:rFonts w:ascii="Cambria Math" w:hAnsi="Cambria Math" w:cs="Times New Roman"/>
                <w:lang w:val="en-GB"/>
              </w:rPr>
              <w:t>were</w:t>
            </w:r>
            <w:proofErr w:type="gramEnd"/>
            <w:r w:rsidR="00AE03BD" w:rsidRPr="00481391">
              <w:rPr>
                <w:rFonts w:ascii="Cambria Math" w:hAnsi="Cambria Math" w:cs="Times New Roman"/>
                <w:lang w:val="en-GB"/>
              </w:rPr>
              <w:t xml:space="preserve"> you born?</w:t>
            </w: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A571" w14:textId="2CCF9747" w:rsidR="009D1DE8" w:rsidRPr="00481391" w:rsidRDefault="009D1DE8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S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weden</w:t>
            </w:r>
          </w:p>
          <w:p w14:paraId="0B5CBD9E" w14:textId="77777777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</w:p>
          <w:p w14:paraId="55CB99F4" w14:textId="207ABF36" w:rsidR="00AE03BD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 xml:space="preserve">Another </w:t>
            </w:r>
            <w:r w:rsidR="006F4EC2">
              <w:rPr>
                <w:rFonts w:ascii="Cambria Math" w:hAnsi="Cambria Math" w:cs="Times New Roman"/>
                <w:lang w:val="en-GB"/>
              </w:rPr>
              <w:t>c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untry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238B0E0F" w14:textId="247C906B" w:rsidR="009D1DE8" w:rsidRPr="00481391" w:rsidRDefault="00AE03BD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="004F0BDB"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Pr="00481391">
              <w:rPr>
                <w:rFonts w:ascii="Cambria Math" w:hAnsi="Cambria Math" w:cs="Times New Roman"/>
                <w:lang w:val="en-GB"/>
              </w:rPr>
              <w:t>Which</w:t>
            </w:r>
            <w:r w:rsidR="004F0BDB" w:rsidRPr="00481391">
              <w:rPr>
                <w:rFonts w:ascii="Cambria Math" w:hAnsi="Cambria Math" w:cs="Times New Roman"/>
                <w:lang w:val="en-GB"/>
              </w:rPr>
              <w:t>?................................</w:t>
            </w:r>
          </w:p>
          <w:p w14:paraId="2E221419" w14:textId="25FB2BEC" w:rsidR="009D1DE8" w:rsidRPr="00481391" w:rsidRDefault="009D1DE8" w:rsidP="004F0BDB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</w:tr>
      <w:tr w:rsidR="00637DD6" w:rsidRPr="00481391" w14:paraId="7EDBD746" w14:textId="6C69C923" w:rsidTr="00DD4A8C">
        <w:tc>
          <w:tcPr>
            <w:tcW w:w="5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3F73C94" w14:textId="4DF97C85" w:rsidR="009D1DE8" w:rsidRPr="00481391" w:rsidRDefault="00AE03BD" w:rsidP="004F0BDB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n which country were your parents born</w:t>
            </w:r>
            <w:r w:rsidR="009D1DE8" w:rsidRPr="00481391">
              <w:rPr>
                <w:rFonts w:ascii="Cambria Math" w:hAnsi="Cambria Math" w:cs="Times New Roman"/>
                <w:lang w:val="en-GB"/>
              </w:rPr>
              <w:t>?</w:t>
            </w: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  <w:vAlign w:val="center"/>
          </w:tcPr>
          <w:p w14:paraId="1167C5A4" w14:textId="39CC9E27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B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th are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born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i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n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S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w</w:t>
            </w:r>
            <w:r w:rsidRPr="00481391">
              <w:rPr>
                <w:rFonts w:ascii="Cambria Math" w:hAnsi="Cambria Math" w:cs="Times New Roman"/>
                <w:lang w:val="en-GB"/>
              </w:rPr>
              <w:t>e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den</w:t>
            </w:r>
          </w:p>
          <w:p w14:paraId="72790161" w14:textId="2B8E693B" w:rsidR="009D1DE8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38E01684" w14:textId="7388A9FC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Mo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 xml:space="preserve">ther is born in </w:t>
            </w:r>
            <w:r w:rsidRPr="00481391">
              <w:rPr>
                <w:rFonts w:ascii="Cambria Math" w:hAnsi="Cambria Math" w:cs="Times New Roman"/>
                <w:lang w:val="en-GB"/>
              </w:rPr>
              <w:t>.............................................</w:t>
            </w:r>
          </w:p>
          <w:p w14:paraId="07E05E2F" w14:textId="77777777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</w:p>
          <w:p w14:paraId="585556BB" w14:textId="07FC6A22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Fa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 xml:space="preserve">ther is born in </w:t>
            </w:r>
            <w:r w:rsidRPr="00481391">
              <w:rPr>
                <w:rFonts w:ascii="Cambria Math" w:hAnsi="Cambria Math" w:cs="Times New Roman"/>
                <w:lang w:val="en-GB"/>
              </w:rPr>
              <w:t>...............................................</w:t>
            </w:r>
          </w:p>
          <w:p w14:paraId="31563D8D" w14:textId="50D00B7B" w:rsidR="003E7134" w:rsidRPr="00481391" w:rsidRDefault="003E7134" w:rsidP="004F0BDB">
            <w:pPr>
              <w:rPr>
                <w:rFonts w:ascii="Cambria Math" w:hAnsi="Cambria Math" w:cs="Times New Roman"/>
                <w:lang w:val="en-GB"/>
              </w:rPr>
            </w:pPr>
          </w:p>
        </w:tc>
      </w:tr>
      <w:tr w:rsidR="003E7134" w:rsidRPr="00481391" w14:paraId="3EC6654A" w14:textId="54840B2F" w:rsidTr="00DD4A8C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3587" w14:textId="4945B028" w:rsidR="003E7134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What is your current </w:t>
            </w:r>
            <w:r w:rsidRPr="00481391">
              <w:rPr>
                <w:rFonts w:ascii="Cambria Math" w:hAnsi="Cambria Math" w:cs="Times New Roman"/>
                <w:u w:val="single"/>
                <w:lang w:val="en-GB"/>
              </w:rPr>
              <w:t>main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occupation? (</w:t>
            </w:r>
            <w:r w:rsidR="000D1895">
              <w:rPr>
                <w:rFonts w:ascii="Cambria Math" w:hAnsi="Cambria Math" w:cs="Times New Roman"/>
                <w:lang w:val="en-GB"/>
              </w:rPr>
              <w:t>P</w:t>
            </w:r>
            <w:r w:rsidRPr="00481391">
              <w:rPr>
                <w:rFonts w:ascii="Cambria Math" w:hAnsi="Cambria Math" w:cs="Times New Roman"/>
                <w:lang w:val="en-GB"/>
              </w:rPr>
              <w:t>ut a cross</w:t>
            </w:r>
            <w:r w:rsidR="003E7134" w:rsidRPr="00481391">
              <w:rPr>
                <w:rFonts w:ascii="Cambria Math" w:hAnsi="Cambria Math" w:cs="Times New Roman"/>
                <w:lang w:val="en-GB"/>
              </w:rPr>
              <w:t>)</w:t>
            </w:r>
          </w:p>
          <w:p w14:paraId="68ADF66B" w14:textId="4FC68410" w:rsidR="003E7134" w:rsidRPr="00481391" w:rsidRDefault="003E7134" w:rsidP="004F0BDB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</w:tr>
      <w:tr w:rsidR="004F0BDB" w:rsidRPr="00481391" w14:paraId="70E7C71B" w14:textId="77777777" w:rsidTr="00DD4A8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EA80" w14:textId="3090EA6D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</w:tc>
        <w:tc>
          <w:tcPr>
            <w:tcW w:w="69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2393" w14:textId="65BE09FA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Stud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ing</w:t>
            </w:r>
          </w:p>
          <w:p w14:paraId="7C279F48" w14:textId="528949A4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Working</w:t>
            </w:r>
          </w:p>
          <w:p w14:paraId="1716880B" w14:textId="40953FD2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Looking for work</w:t>
            </w:r>
          </w:p>
          <w:p w14:paraId="132A614A" w14:textId="78F20B2D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Working at home/parental leave</w:t>
            </w:r>
          </w:p>
          <w:p w14:paraId="566DBD46" w14:textId="703743A1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5235ACE9" w14:textId="4B6F3433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ther</w:t>
            </w:r>
            <w:r w:rsidRPr="00481391">
              <w:rPr>
                <w:rFonts w:ascii="Cambria Math" w:hAnsi="Cambria Math" w:cs="Times New Roman"/>
                <w:lang w:val="en-GB"/>
              </w:rPr>
              <w:t>...................................................................................</w:t>
            </w:r>
          </w:p>
          <w:p w14:paraId="47B11E64" w14:textId="7BADB640" w:rsidR="004F0BDB" w:rsidRPr="00481391" w:rsidRDefault="004F0BDB" w:rsidP="004F0BDB">
            <w:pPr>
              <w:rPr>
                <w:rFonts w:ascii="Cambria Math" w:hAnsi="Cambria Math" w:cs="Times New Roman"/>
                <w:lang w:val="en-GB"/>
              </w:rPr>
            </w:pPr>
          </w:p>
        </w:tc>
      </w:tr>
      <w:tr w:rsidR="00637DD6" w:rsidRPr="00481391" w14:paraId="1FDF1037" w14:textId="74D359BC" w:rsidTr="00DD4A8C">
        <w:tc>
          <w:tcPr>
            <w:tcW w:w="5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C28AF6F" w14:textId="3E2B3587" w:rsidR="009D1DE8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What is the highest education you completed</w:t>
            </w:r>
            <w:r w:rsidR="009D1DE8" w:rsidRPr="00481391">
              <w:rPr>
                <w:rFonts w:ascii="Cambria Math" w:hAnsi="Cambria Math" w:cs="Times New Roman"/>
                <w:lang w:val="en-GB"/>
              </w:rPr>
              <w:t>?</w:t>
            </w: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  <w:vAlign w:val="center"/>
          </w:tcPr>
          <w:p w14:paraId="650C12E4" w14:textId="6C9F9FC8" w:rsidR="009D1DE8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Primary school or equivalent</w:t>
            </w:r>
          </w:p>
          <w:p w14:paraId="43375082" w14:textId="5D92EF57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High School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7C9A4EB5" w14:textId="70357D0F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Universit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</w:t>
            </w:r>
            <w:r w:rsidRPr="00481391">
              <w:rPr>
                <w:rFonts w:ascii="Cambria Math" w:hAnsi="Cambria Math" w:cs="Times New Roman"/>
                <w:lang w:val="en-GB"/>
              </w:rPr>
              <w:t>/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college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6B266C98" w14:textId="591E5B1D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</w:p>
        </w:tc>
      </w:tr>
      <w:tr w:rsidR="009D1DE8" w:rsidRPr="00481391" w14:paraId="34594152" w14:textId="3C20E141" w:rsidTr="00EA4CE8">
        <w:tc>
          <w:tcPr>
            <w:tcW w:w="50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7DCE1E" w14:textId="477A6D69" w:rsidR="009D1DE8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Do you have a steady relationship/permanent partner?</w:t>
            </w: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064" w14:textId="0B0FF5B2" w:rsidR="009D1DE8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</w:p>
          <w:p w14:paraId="4AB5C83C" w14:textId="1CF57346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13FFCF70" w14:textId="2627CFA0" w:rsidR="003E7134" w:rsidRPr="00481391" w:rsidRDefault="00AE03BD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f yes</w:t>
            </w:r>
            <w:r w:rsidR="003E7134" w:rsidRPr="00481391">
              <w:rPr>
                <w:rFonts w:ascii="Cambria Math" w:hAnsi="Cambria Math" w:cs="Times New Roman"/>
                <w:lang w:val="en-GB"/>
              </w:rPr>
              <w:t xml:space="preserve"> – </w:t>
            </w:r>
            <w:r w:rsidRPr="00481391">
              <w:rPr>
                <w:rFonts w:ascii="Cambria Math" w:hAnsi="Cambria Math" w:cs="Times New Roman"/>
                <w:lang w:val="en-GB"/>
              </w:rPr>
              <w:t>how long</w:t>
            </w:r>
            <w:r w:rsidR="003E7134" w:rsidRPr="00481391">
              <w:rPr>
                <w:rFonts w:ascii="Cambria Math" w:hAnsi="Cambria Math" w:cs="Times New Roman"/>
                <w:lang w:val="en-GB"/>
              </w:rPr>
              <w:t>?</w:t>
            </w:r>
          </w:p>
          <w:p w14:paraId="01D81EE8" w14:textId="5532AC10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43359AD9" w14:textId="11D7FA44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.................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ar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................... m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nth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546E52F4" w14:textId="3ACF712D" w:rsidR="003E7134" w:rsidRPr="00481391" w:rsidRDefault="003E7134" w:rsidP="003E7134">
            <w:pPr>
              <w:rPr>
                <w:rFonts w:ascii="Cambria Math" w:hAnsi="Cambria Math" w:cs="Times New Roman"/>
                <w:lang w:val="en-GB"/>
              </w:rPr>
            </w:pPr>
          </w:p>
        </w:tc>
      </w:tr>
      <w:tr w:rsidR="00EA4CE8" w:rsidRPr="00481391" w14:paraId="2B955D28" w14:textId="27713A67" w:rsidTr="00EA4CE8"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762677C" w14:textId="5929E58B" w:rsidR="00EA4CE8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Have you been pregnant before</w:t>
            </w:r>
            <w:r w:rsidR="00EA4CE8" w:rsidRPr="00481391">
              <w:rPr>
                <w:rFonts w:ascii="Cambria Math" w:hAnsi="Cambria Math" w:cs="Times New Roman"/>
                <w:lang w:val="en-GB"/>
              </w:rPr>
              <w:t>?</w:t>
            </w:r>
          </w:p>
          <w:p w14:paraId="43B82FD9" w14:textId="0732D535" w:rsidR="00EA4CE8" w:rsidRPr="00481391" w:rsidRDefault="00EA4CE8" w:rsidP="003E7134">
            <w:pPr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42A086D" w14:textId="1E794028" w:rsidR="00EA4CE8" w:rsidRPr="00481391" w:rsidRDefault="00EA4CE8" w:rsidP="00EA4CE8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1B9223F4" w14:textId="1D6D5757" w:rsidR="00EA4CE8" w:rsidRPr="00481391" w:rsidRDefault="00EA4CE8" w:rsidP="00EA4CE8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</w:p>
          <w:p w14:paraId="034F3BFB" w14:textId="698DE636" w:rsidR="00EA4CE8" w:rsidRPr="00481391" w:rsidRDefault="00AE03BD" w:rsidP="00EA4CE8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 xml:space="preserve">Number of </w:t>
            </w:r>
            <w:r w:rsidR="000D1895">
              <w:rPr>
                <w:rFonts w:ascii="Cambria Math" w:hAnsi="Cambria Math" w:cs="Times New Roman"/>
                <w:lang w:val="en-GB"/>
              </w:rPr>
              <w:t>births</w:t>
            </w:r>
            <w:r w:rsidR="00EA4CE8" w:rsidRPr="00481391">
              <w:rPr>
                <w:rFonts w:ascii="Cambria Math" w:hAnsi="Cambria Math" w:cs="Times New Roman"/>
                <w:lang w:val="en-GB"/>
              </w:rPr>
              <w:t>........... Abort</w:t>
            </w:r>
            <w:r w:rsidRPr="00481391">
              <w:rPr>
                <w:rFonts w:ascii="Cambria Math" w:hAnsi="Cambria Math" w:cs="Times New Roman"/>
                <w:lang w:val="en-GB"/>
              </w:rPr>
              <w:t>ions</w:t>
            </w:r>
            <w:r w:rsidR="00EA4CE8" w:rsidRPr="00481391">
              <w:rPr>
                <w:rFonts w:ascii="Cambria Math" w:hAnsi="Cambria Math" w:cs="Times New Roman"/>
                <w:lang w:val="en-GB"/>
              </w:rPr>
              <w:t xml:space="preserve"> ....................</w:t>
            </w:r>
          </w:p>
          <w:p w14:paraId="3A6F82A6" w14:textId="77777777" w:rsidR="00EA4CE8" w:rsidRPr="00481391" w:rsidRDefault="00EA4CE8" w:rsidP="003E7134">
            <w:pPr>
              <w:rPr>
                <w:rFonts w:ascii="Cambria Math" w:hAnsi="Cambria Math" w:cs="Times New Roman"/>
                <w:lang w:val="en-GB"/>
              </w:rPr>
            </w:pPr>
          </w:p>
          <w:p w14:paraId="72C29AA6" w14:textId="20065043" w:rsidR="00EA4CE8" w:rsidRPr="00481391" w:rsidRDefault="00EA4CE8" w:rsidP="003E7134">
            <w:p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Mis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carriage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...............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Ectopic Pregnanc</w:t>
            </w:r>
            <w:r w:rsidR="006F4EC2">
              <w:rPr>
                <w:rFonts w:ascii="Cambria Math" w:hAnsi="Cambria Math" w:cs="Times New Roman"/>
                <w:lang w:val="en-GB"/>
              </w:rPr>
              <w:t>ies</w:t>
            </w:r>
            <w:r w:rsidRPr="00481391">
              <w:rPr>
                <w:rFonts w:ascii="Cambria Math" w:hAnsi="Cambria Math" w:cs="Times New Roman"/>
                <w:lang w:val="en-GB"/>
              </w:rPr>
              <w:t>...................</w:t>
            </w:r>
          </w:p>
          <w:p w14:paraId="3DDA3A24" w14:textId="7A8245F4" w:rsidR="00EA4CE8" w:rsidRPr="00481391" w:rsidRDefault="00EA4CE8" w:rsidP="003E7134">
            <w:pPr>
              <w:rPr>
                <w:rFonts w:ascii="Cambria Math" w:hAnsi="Cambria Math" w:cs="Times New Roman"/>
                <w:lang w:val="en-GB"/>
              </w:rPr>
            </w:pPr>
          </w:p>
        </w:tc>
      </w:tr>
      <w:tr w:rsidR="003E7134" w:rsidRPr="00481391" w14:paraId="18E22583" w14:textId="77F53DCF" w:rsidTr="00EA4CE8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1A06" w14:textId="75F6311D" w:rsidR="003E7134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Do you smoke</w:t>
            </w:r>
            <w:r w:rsidR="003E7134" w:rsidRPr="00481391">
              <w:rPr>
                <w:rFonts w:ascii="Cambria Math" w:hAnsi="Cambria Math" w:cs="Times New Roman"/>
                <w:lang w:val="en-GB"/>
              </w:rPr>
              <w:t>?</w:t>
            </w:r>
          </w:p>
        </w:tc>
      </w:tr>
      <w:tr w:rsidR="003E7134" w:rsidRPr="00481391" w14:paraId="4C6C4C19" w14:textId="77777777" w:rsidTr="00DD4A8C"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EC44B" w14:textId="154E246E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</w:p>
          <w:p w14:paraId="02389032" w14:textId="073C66C2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007474" w14:textId="4F4AADA6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,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sometim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546E92D" w14:textId="5282CFE1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>, da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ily</w:t>
            </w:r>
          </w:p>
        </w:tc>
      </w:tr>
      <w:tr w:rsidR="003E7134" w:rsidRPr="00481391" w14:paraId="1BBA7270" w14:textId="77777777" w:rsidTr="00DD4A8C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  <w:vAlign w:val="center"/>
          </w:tcPr>
          <w:p w14:paraId="74D7F40C" w14:textId="0EAF4502" w:rsidR="003E7134" w:rsidRPr="00481391" w:rsidRDefault="00AE03BD" w:rsidP="003E713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Do you use snuff</w:t>
            </w:r>
            <w:r w:rsidR="003E7134" w:rsidRPr="00481391">
              <w:rPr>
                <w:rFonts w:ascii="Cambria Math" w:hAnsi="Cambria Math" w:cs="Times New Roman"/>
                <w:lang w:val="en-GB"/>
              </w:rPr>
              <w:t>?</w:t>
            </w:r>
          </w:p>
        </w:tc>
      </w:tr>
      <w:tr w:rsidR="003E7134" w:rsidRPr="00481391" w14:paraId="5CCC84FC" w14:textId="77777777" w:rsidTr="00DD4A8C"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EEF7BB2" w14:textId="7727CF7D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</w:p>
          <w:p w14:paraId="75B065FA" w14:textId="77777777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B451B70" w14:textId="6462B614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,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sometim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433A84D" w14:textId="6EA23CDC" w:rsidR="003E7134" w:rsidRPr="00481391" w:rsidRDefault="003E7134" w:rsidP="003E7134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>, da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ily</w:t>
            </w:r>
          </w:p>
        </w:tc>
      </w:tr>
      <w:tr w:rsidR="003411FE" w:rsidRPr="000D4F8D" w14:paraId="37E80709" w14:textId="77777777" w:rsidTr="00DD4A8C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15CF5" w14:textId="338AFA50" w:rsidR="003411FE" w:rsidRPr="00481391" w:rsidRDefault="00AE03BD" w:rsidP="003411FE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Have you consumed any alcohol in the last 3 months?</w:t>
            </w:r>
          </w:p>
        </w:tc>
      </w:tr>
      <w:tr w:rsidR="003411FE" w:rsidRPr="00481391" w14:paraId="644FB60F" w14:textId="77777777" w:rsidTr="00DD4A8C"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7D4A2" w14:textId="465A9256" w:rsidR="003411FE" w:rsidRPr="00481391" w:rsidRDefault="003411FE" w:rsidP="003411FE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</w:p>
          <w:p w14:paraId="58049FA3" w14:textId="77777777" w:rsidR="003411FE" w:rsidRPr="00481391" w:rsidRDefault="003411FE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D131F" w14:textId="3610D8A2" w:rsidR="003411FE" w:rsidRPr="00481391" w:rsidRDefault="000D1895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  <w:r>
              <w:rPr>
                <w:rFonts w:ascii="Cambria Math" w:hAnsi="Cambria Math" w:cs="Times New Roman"/>
                <w:lang w:val="en-GB"/>
              </w:rPr>
              <w:t xml:space="preserve">           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="003411FE"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t xml:space="preserve">,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sometim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FDB60" w14:textId="5BFD4B0A" w:rsidR="003411FE" w:rsidRPr="000D1895" w:rsidRDefault="000D1895" w:rsidP="000D1895">
            <w:pPr>
              <w:rPr>
                <w:rFonts w:ascii="Cambria Math" w:hAnsi="Cambria Math" w:cs="Times New Roman"/>
                <w:lang w:val="en-GB"/>
              </w:rPr>
            </w:pPr>
            <w:r>
              <w:rPr>
                <w:lang w:val="en-GB"/>
              </w:rPr>
              <w:t xml:space="preserve">        </w:t>
            </w:r>
            <w:r w:rsidR="003411FE" w:rsidRPr="00481391">
              <w:rPr>
                <w:lang w:val="en-GB"/>
              </w:rPr>
              <w:sym w:font="Symbol" w:char="F09F"/>
            </w:r>
            <w:r w:rsidR="003411FE" w:rsidRPr="000D1895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0D1895">
              <w:rPr>
                <w:rFonts w:ascii="Cambria Math" w:hAnsi="Cambria Math" w:cs="Times New Roman"/>
                <w:lang w:val="en-GB"/>
              </w:rPr>
              <w:t>Yes</w:t>
            </w:r>
            <w:r w:rsidR="003411FE" w:rsidRPr="000D1895">
              <w:rPr>
                <w:rFonts w:ascii="Cambria Math" w:hAnsi="Cambria Math" w:cs="Times New Roman"/>
                <w:lang w:val="en-GB"/>
              </w:rPr>
              <w:t>, da</w:t>
            </w:r>
            <w:r w:rsidR="00AE03BD" w:rsidRPr="000D1895">
              <w:rPr>
                <w:rFonts w:ascii="Cambria Math" w:hAnsi="Cambria Math" w:cs="Times New Roman"/>
                <w:lang w:val="en-GB"/>
              </w:rPr>
              <w:t>ily</w:t>
            </w:r>
          </w:p>
        </w:tc>
      </w:tr>
      <w:tr w:rsidR="003411FE" w:rsidRPr="00481391" w14:paraId="0ADDD270" w14:textId="77777777" w:rsidTr="00DD4A8C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46F3F58" w14:textId="7BA445C4" w:rsidR="003411FE" w:rsidRPr="00481391" w:rsidRDefault="00AE03BD" w:rsidP="003411FE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Do you use drugs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t xml:space="preserve">? </w:t>
            </w:r>
          </w:p>
        </w:tc>
      </w:tr>
      <w:tr w:rsidR="00DD4A8C" w:rsidRPr="00481391" w14:paraId="6591A393" w14:textId="77777777" w:rsidTr="00DD4A8C"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C6E2B40" w14:textId="57E162F5" w:rsidR="003411FE" w:rsidRPr="00481391" w:rsidRDefault="003411FE" w:rsidP="003411FE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N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o</w:t>
            </w:r>
          </w:p>
          <w:p w14:paraId="7856218F" w14:textId="77777777" w:rsidR="003411FE" w:rsidRPr="00481391" w:rsidRDefault="003411FE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97E32A2" w14:textId="5B121958" w:rsidR="003411FE" w:rsidRPr="00481391" w:rsidRDefault="003411FE" w:rsidP="003411FE">
            <w:pPr>
              <w:jc w:val="center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sym w:font="Symbol" w:char="F09F"/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Yes</w:t>
            </w:r>
            <w:r w:rsidRPr="00481391">
              <w:rPr>
                <w:rFonts w:ascii="Cambria Math" w:hAnsi="Cambria Math" w:cs="Times New Roman"/>
                <w:lang w:val="en-GB"/>
              </w:rPr>
              <w:t xml:space="preserve">, </w:t>
            </w:r>
            <w:r w:rsidR="00AE03BD" w:rsidRPr="00481391">
              <w:rPr>
                <w:rFonts w:ascii="Cambria Math" w:hAnsi="Cambria Math" w:cs="Times New Roman"/>
                <w:lang w:val="en-GB"/>
              </w:rPr>
              <w:t>sometimes</w:t>
            </w:r>
          </w:p>
          <w:p w14:paraId="1B525DE4" w14:textId="77777777" w:rsidR="003411FE" w:rsidRPr="00481391" w:rsidRDefault="003411FE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4ED1029" w14:textId="40EA5F7A" w:rsidR="003411FE" w:rsidRPr="000D1895" w:rsidRDefault="000D1895" w:rsidP="000D1895">
            <w:pPr>
              <w:rPr>
                <w:rFonts w:ascii="Cambria Math" w:hAnsi="Cambria Math" w:cs="Times New Roman"/>
                <w:lang w:val="en-GB"/>
              </w:rPr>
            </w:pPr>
            <w:r>
              <w:rPr>
                <w:lang w:val="en-GB"/>
              </w:rPr>
              <w:t xml:space="preserve">        </w:t>
            </w:r>
            <w:r w:rsidR="003411FE" w:rsidRPr="00481391">
              <w:rPr>
                <w:lang w:val="en-GB"/>
              </w:rPr>
              <w:sym w:font="Symbol" w:char="F09F"/>
            </w:r>
            <w:r w:rsidR="003411FE" w:rsidRPr="000D1895">
              <w:rPr>
                <w:rFonts w:ascii="Cambria Math" w:hAnsi="Cambria Math" w:cs="Times New Roman"/>
                <w:lang w:val="en-GB"/>
              </w:rPr>
              <w:t xml:space="preserve"> </w:t>
            </w:r>
            <w:r w:rsidR="00AE03BD" w:rsidRPr="000D1895">
              <w:rPr>
                <w:rFonts w:ascii="Cambria Math" w:hAnsi="Cambria Math" w:cs="Times New Roman"/>
                <w:lang w:val="en-GB"/>
              </w:rPr>
              <w:t>Yes,</w:t>
            </w:r>
            <w:r w:rsidR="003411FE" w:rsidRPr="000D1895">
              <w:rPr>
                <w:rFonts w:ascii="Cambria Math" w:hAnsi="Cambria Math" w:cs="Times New Roman"/>
                <w:lang w:val="en-GB"/>
              </w:rPr>
              <w:t xml:space="preserve"> da</w:t>
            </w:r>
            <w:r w:rsidR="00AE03BD" w:rsidRPr="000D1895">
              <w:rPr>
                <w:rFonts w:ascii="Cambria Math" w:hAnsi="Cambria Math" w:cs="Times New Roman"/>
                <w:lang w:val="en-GB"/>
              </w:rPr>
              <w:t>ily</w:t>
            </w:r>
          </w:p>
        </w:tc>
      </w:tr>
      <w:tr w:rsidR="003411FE" w:rsidRPr="000D4F8D" w14:paraId="10D606B1" w14:textId="77777777" w:rsidTr="00DD4A8C">
        <w:tc>
          <w:tcPr>
            <w:tcW w:w="9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A7B9069" w14:textId="77777777" w:rsidR="003411FE" w:rsidRPr="00481391" w:rsidRDefault="003411FE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</w:p>
          <w:p w14:paraId="12D502B8" w14:textId="58FE5BCA" w:rsidR="003411FE" w:rsidRPr="00481391" w:rsidRDefault="00AE03BD" w:rsidP="003411F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f yes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t xml:space="preserve">, </w:t>
            </w:r>
            <w:r w:rsidRPr="00481391">
              <w:rPr>
                <w:rFonts w:ascii="Cambria Math" w:hAnsi="Cambria Math" w:cs="Times New Roman"/>
                <w:lang w:val="en-GB"/>
              </w:rPr>
              <w:t>which one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t>/</w:t>
            </w:r>
            <w:r w:rsidRPr="00481391">
              <w:rPr>
                <w:rFonts w:ascii="Cambria Math" w:hAnsi="Cambria Math" w:cs="Times New Roman"/>
                <w:lang w:val="en-GB"/>
              </w:rPr>
              <w:t>ones</w:t>
            </w:r>
            <w:r w:rsidR="003411FE" w:rsidRPr="00481391">
              <w:rPr>
                <w:rFonts w:ascii="Cambria Math" w:hAnsi="Cambria Math" w:cs="Times New Roman"/>
                <w:lang w:val="en-GB"/>
              </w:rPr>
              <w:t>? ...........................................................................................................</w:t>
            </w:r>
          </w:p>
        </w:tc>
      </w:tr>
    </w:tbl>
    <w:p w14:paraId="4AD4901D" w14:textId="7A5DA335" w:rsidR="00DD4A8C" w:rsidRPr="00481391" w:rsidRDefault="00DD4A8C">
      <w:pPr>
        <w:rPr>
          <w:rFonts w:ascii="Cambria Math" w:hAnsi="Cambria Math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53"/>
        <w:gridCol w:w="42"/>
        <w:gridCol w:w="431"/>
        <w:gridCol w:w="863"/>
        <w:gridCol w:w="1295"/>
        <w:gridCol w:w="346"/>
        <w:gridCol w:w="517"/>
        <w:gridCol w:w="431"/>
        <w:gridCol w:w="469"/>
        <w:gridCol w:w="826"/>
        <w:gridCol w:w="1295"/>
      </w:tblGrid>
      <w:tr w:rsidR="00B26B15" w:rsidRPr="000D4F8D" w14:paraId="43BFB0DF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736935A" w14:textId="2D15D016" w:rsidR="00553A44" w:rsidRPr="00481391" w:rsidRDefault="009E5014" w:rsidP="009E501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How do you feel about making </w:t>
            </w:r>
            <w:r w:rsidR="00B51083">
              <w:rPr>
                <w:rFonts w:ascii="Cambria Math" w:hAnsi="Cambria Math"/>
                <w:lang w:val="en-GB"/>
              </w:rPr>
              <w:t xml:space="preserve">the </w:t>
            </w:r>
            <w:r w:rsidRPr="00481391">
              <w:rPr>
                <w:rFonts w:ascii="Cambria Math" w:hAnsi="Cambria Math"/>
                <w:lang w:val="en-GB"/>
              </w:rPr>
              <w:t xml:space="preserve">decisions about </w:t>
            </w:r>
            <w:r w:rsidR="00B51083">
              <w:rPr>
                <w:rFonts w:ascii="Cambria Math" w:hAnsi="Cambria Math"/>
                <w:lang w:val="en-GB"/>
              </w:rPr>
              <w:t xml:space="preserve">the </w:t>
            </w:r>
            <w:r w:rsidRPr="00481391">
              <w:rPr>
                <w:rFonts w:ascii="Cambria Math" w:hAnsi="Cambria Math"/>
                <w:lang w:val="en-GB"/>
              </w:rPr>
              <w:t>abortion? (Tick one of the boxes)</w:t>
            </w:r>
          </w:p>
        </w:tc>
      </w:tr>
      <w:tr w:rsidR="00637DD6" w:rsidRPr="00481391" w14:paraId="60099AEB" w14:textId="77777777" w:rsidTr="00DD4A8C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8C46C3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1</w:t>
            </w:r>
          </w:p>
          <w:p w14:paraId="49CEAA6E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  <w:p w14:paraId="4CBF1380" w14:textId="2A9FE6EE" w:rsidR="00553A44" w:rsidRPr="00481391" w:rsidRDefault="009E501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Very eas</w:t>
            </w:r>
            <w:r w:rsidR="00CE25E3">
              <w:rPr>
                <w:rFonts w:ascii="Cambria Math" w:hAnsi="Cambria Math"/>
                <w:sz w:val="18"/>
                <w:szCs w:val="18"/>
                <w:lang w:val="en-GB"/>
              </w:rPr>
              <w:t>y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A17D7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2</w:t>
            </w:r>
          </w:p>
          <w:p w14:paraId="595C01EC" w14:textId="3FC159D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57597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3</w:t>
            </w:r>
          </w:p>
          <w:p w14:paraId="39C28E35" w14:textId="3A1D208F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263DEDD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4</w:t>
            </w:r>
          </w:p>
          <w:p w14:paraId="77D64810" w14:textId="7C69B9EC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5BC18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5</w:t>
            </w:r>
          </w:p>
          <w:p w14:paraId="72979295" w14:textId="743DC3A6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B9A83" w14:textId="77777777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6</w:t>
            </w:r>
          </w:p>
          <w:p w14:paraId="3BDF593D" w14:textId="2F533CE0" w:rsidR="00553A44" w:rsidRPr="00481391" w:rsidRDefault="00553A44" w:rsidP="00553A44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D5069E8" w14:textId="77777777" w:rsidR="00553A44" w:rsidRPr="00481391" w:rsidRDefault="00553A44" w:rsidP="00637DD6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>7</w:t>
            </w:r>
          </w:p>
          <w:p w14:paraId="2AB36468" w14:textId="77777777" w:rsidR="00553A44" w:rsidRPr="00481391" w:rsidRDefault="00553A44" w:rsidP="00637DD6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sym w:font="Symbol" w:char="F09F"/>
            </w:r>
          </w:p>
          <w:p w14:paraId="0A7340AA" w14:textId="2D41E56B" w:rsidR="00553A44" w:rsidRPr="00481391" w:rsidRDefault="009E5014" w:rsidP="00637DD6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  <w:r w:rsidRPr="00481391">
              <w:rPr>
                <w:rFonts w:ascii="Cambria Math" w:hAnsi="Cambria Math"/>
                <w:sz w:val="18"/>
                <w:szCs w:val="18"/>
                <w:lang w:val="en-GB"/>
              </w:rPr>
              <w:t xml:space="preserve">Very </w:t>
            </w:r>
            <w:r w:rsidR="00F04A14">
              <w:rPr>
                <w:rFonts w:ascii="Cambria Math" w:hAnsi="Cambria Math"/>
                <w:sz w:val="18"/>
                <w:szCs w:val="18"/>
                <w:lang w:val="en-GB"/>
              </w:rPr>
              <w:t>difficult</w:t>
            </w:r>
          </w:p>
          <w:p w14:paraId="2BF1384D" w14:textId="593CBEDE" w:rsidR="00553A44" w:rsidRPr="00481391" w:rsidRDefault="00553A44" w:rsidP="00637DD6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</w:rPr>
            </w:pPr>
          </w:p>
        </w:tc>
      </w:tr>
      <w:tr w:rsidR="00553A44" w:rsidRPr="00481391" w14:paraId="0291FD30" w14:textId="77777777" w:rsidTr="00DD4A8C">
        <w:tc>
          <w:tcPr>
            <w:tcW w:w="55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631C28D" w14:textId="540B13DC" w:rsidR="00553A44" w:rsidRPr="00481391" w:rsidRDefault="009E5014" w:rsidP="00553A4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Did you </w:t>
            </w:r>
            <w:r w:rsidR="00E02190">
              <w:rPr>
                <w:rFonts w:ascii="Cambria Math" w:hAnsi="Cambria Math"/>
                <w:lang w:val="en-GB"/>
              </w:rPr>
              <w:t xml:space="preserve">discuss the abortion decision </w:t>
            </w:r>
            <w:proofErr w:type="gramStart"/>
            <w:r w:rsidR="00E02190">
              <w:rPr>
                <w:rFonts w:ascii="Cambria Math" w:hAnsi="Cambria Math"/>
                <w:lang w:val="en-GB"/>
              </w:rPr>
              <w:t xml:space="preserve">with </w:t>
            </w:r>
            <w:r w:rsidR="00E02190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>someone</w:t>
            </w:r>
            <w:proofErr w:type="gramEnd"/>
            <w:r w:rsidRPr="00481391">
              <w:rPr>
                <w:rFonts w:ascii="Cambria Math" w:hAnsi="Cambria Math"/>
                <w:lang w:val="en-GB"/>
              </w:rPr>
              <w:t xml:space="preserve"> before the visit today?</w:t>
            </w:r>
          </w:p>
        </w:tc>
        <w:tc>
          <w:tcPr>
            <w:tcW w:w="35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FD9D7C7" w14:textId="487B3481" w:rsidR="00553A44" w:rsidRPr="00481391" w:rsidRDefault="00553A44" w:rsidP="00553A4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9E5014" w:rsidRPr="00481391">
              <w:rPr>
                <w:rFonts w:ascii="Cambria Math" w:hAnsi="Cambria Math"/>
                <w:lang w:val="en-GB"/>
              </w:rPr>
              <w:t>o</w:t>
            </w:r>
          </w:p>
          <w:p w14:paraId="6B890502" w14:textId="36E72D42" w:rsidR="00553A44" w:rsidRPr="00481391" w:rsidRDefault="00553A44" w:rsidP="00553A4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Yes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</w:tc>
      </w:tr>
      <w:tr w:rsidR="00B26B15" w:rsidRPr="00481391" w14:paraId="770BC043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0F2F43B" w14:textId="77777777" w:rsidR="00553A44" w:rsidRPr="00481391" w:rsidRDefault="00553A44">
            <w:pPr>
              <w:rPr>
                <w:rFonts w:ascii="Cambria Math" w:hAnsi="Cambria Math"/>
                <w:lang w:val="en-GB"/>
              </w:rPr>
            </w:pPr>
          </w:p>
          <w:p w14:paraId="7E2C4365" w14:textId="68A1B8F2" w:rsidR="00637DD6" w:rsidRPr="00481391" w:rsidRDefault="009E5014" w:rsidP="00D32384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es</w:t>
            </w:r>
            <w:r w:rsidR="00553A44" w:rsidRPr="00481391">
              <w:rPr>
                <w:rFonts w:ascii="Cambria Math" w:hAnsi="Cambria Math"/>
                <w:lang w:val="en-GB"/>
              </w:rPr>
              <w:t xml:space="preserve"> – </w:t>
            </w:r>
            <w:r w:rsidRPr="00481391">
              <w:rPr>
                <w:rFonts w:ascii="Cambria Math" w:hAnsi="Cambria Math"/>
                <w:lang w:val="en-GB"/>
              </w:rPr>
              <w:t>who</w:t>
            </w:r>
            <w:r w:rsidR="00553A44" w:rsidRPr="00481391">
              <w:rPr>
                <w:rFonts w:ascii="Cambria Math" w:hAnsi="Cambria Math"/>
                <w:lang w:val="en-GB"/>
              </w:rPr>
              <w:t>?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  <w:r w:rsidR="00553A44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</w:t>
            </w:r>
            <w:r w:rsidR="00637DD6" w:rsidRPr="00481391">
              <w:rPr>
                <w:rFonts w:ascii="Cambria Math" w:hAnsi="Cambria Math"/>
                <w:lang w:val="en-GB"/>
              </w:rPr>
              <w:t>.........................</w:t>
            </w:r>
          </w:p>
          <w:p w14:paraId="620E8847" w14:textId="33DE2F9E" w:rsidR="00553A44" w:rsidRPr="00481391" w:rsidRDefault="00553A44" w:rsidP="000001DF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............</w:t>
            </w:r>
          </w:p>
          <w:p w14:paraId="35AADDCD" w14:textId="475D518E" w:rsidR="00553A44" w:rsidRPr="00481391" w:rsidRDefault="00553A44">
            <w:pPr>
              <w:rPr>
                <w:rFonts w:ascii="Cambria Math" w:hAnsi="Cambria Math"/>
                <w:lang w:val="en-GB"/>
              </w:rPr>
            </w:pPr>
          </w:p>
        </w:tc>
      </w:tr>
      <w:tr w:rsidR="00B26B15" w:rsidRPr="000D4F8D" w14:paraId="41E4F474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3E5C7D1" w14:textId="4805BE88" w:rsidR="00B26B15" w:rsidRPr="00481391" w:rsidRDefault="009E5014" w:rsidP="00637DD6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State your main reason for</w:t>
            </w:r>
            <w:r w:rsidR="00B51083">
              <w:rPr>
                <w:rFonts w:ascii="Cambria Math" w:hAnsi="Cambria Math"/>
                <w:lang w:val="en-GB"/>
              </w:rPr>
              <w:t xml:space="preserve"> the</w:t>
            </w:r>
            <w:r w:rsidRPr="00481391">
              <w:rPr>
                <w:rFonts w:ascii="Cambria Math" w:hAnsi="Cambria Math"/>
                <w:lang w:val="en-GB"/>
              </w:rPr>
              <w:t xml:space="preserve"> abortion. (Check as many circles as you need</w:t>
            </w:r>
            <w:r w:rsidR="00637DD6" w:rsidRPr="00481391">
              <w:rPr>
                <w:rFonts w:ascii="Cambria Math" w:hAnsi="Cambria Math"/>
                <w:lang w:val="en-GB"/>
              </w:rPr>
              <w:t>)</w:t>
            </w:r>
          </w:p>
          <w:p w14:paraId="18DBC36D" w14:textId="7DE561CC" w:rsidR="00637DD6" w:rsidRPr="00481391" w:rsidRDefault="00637DD6" w:rsidP="00637DD6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637DD6" w:rsidRPr="00481391" w14:paraId="43F4050D" w14:textId="77777777" w:rsidTr="00DD4A8C"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DE6D2" w14:textId="344BBA0F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Physical illness</w:t>
            </w:r>
          </w:p>
          <w:p w14:paraId="2CE85356" w14:textId="593C06A5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Am single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22E6383D" w14:textId="6F656E8F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Un</w:t>
            </w:r>
            <w:r w:rsidR="00F04846">
              <w:rPr>
                <w:rFonts w:ascii="Cambria Math" w:hAnsi="Cambria Math"/>
                <w:lang w:val="en-GB"/>
              </w:rPr>
              <w:t>certain</w:t>
            </w:r>
            <w:r w:rsidR="009E5014" w:rsidRPr="00481391">
              <w:rPr>
                <w:rFonts w:ascii="Cambria Math" w:hAnsi="Cambria Math"/>
                <w:lang w:val="en-GB"/>
              </w:rPr>
              <w:t xml:space="preserve"> about relationship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  <w:r w:rsidR="004069A9">
              <w:rPr>
                <w:rFonts w:ascii="Cambria Math" w:hAnsi="Cambria Math"/>
                <w:lang w:val="en-GB"/>
              </w:rPr>
              <w:t>to partner</w:t>
            </w:r>
          </w:p>
          <w:p w14:paraId="2ED56305" w14:textId="36B9F255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Too early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i</w:t>
            </w:r>
            <w:r w:rsidR="009E5014" w:rsidRPr="00481391">
              <w:rPr>
                <w:rFonts w:ascii="Cambria Math" w:hAnsi="Cambria Math"/>
                <w:lang w:val="en-GB"/>
              </w:rPr>
              <w:t>n the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  <w:r w:rsidR="000D1895" w:rsidRPr="00481391">
              <w:rPr>
                <w:rFonts w:ascii="Cambria Math" w:hAnsi="Cambria Math"/>
                <w:lang w:val="en-GB"/>
              </w:rPr>
              <w:t>relationship</w:t>
            </w:r>
          </w:p>
          <w:p w14:paraId="3CC6BB0F" w14:textId="2191A5C9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Want to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stud</w:t>
            </w:r>
            <w:r w:rsidR="009E5014" w:rsidRPr="00481391">
              <w:rPr>
                <w:rFonts w:ascii="Cambria Math" w:hAnsi="Cambria Math"/>
                <w:lang w:val="en-GB"/>
              </w:rPr>
              <w:t>y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f</w:t>
            </w:r>
            <w:r w:rsidR="009E5014" w:rsidRPr="00481391">
              <w:rPr>
                <w:rFonts w:ascii="Cambria Math" w:hAnsi="Cambria Math"/>
                <w:lang w:val="en-GB"/>
              </w:rPr>
              <w:t>i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rst </w:t>
            </w:r>
          </w:p>
          <w:p w14:paraId="479C94B8" w14:textId="3FCEE4C2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Want to get married first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2AA46DC4" w14:textId="40E574DD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A665E6">
              <w:rPr>
                <w:rFonts w:ascii="Cambria Math" w:hAnsi="Cambria Math"/>
                <w:lang w:val="en-GB"/>
              </w:rPr>
              <w:t>Victim of domestic violence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4D62413E" w14:textId="669BAA0A" w:rsidR="00637DD6" w:rsidRPr="00481391" w:rsidRDefault="00637DD6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439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4A1C6CE" w14:textId="33ABB172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1E1C8D">
              <w:rPr>
                <w:rFonts w:ascii="Cambria Math" w:hAnsi="Cambria Math"/>
                <w:lang w:val="en-GB"/>
              </w:rPr>
              <w:t>Possible health problem affecting f</w:t>
            </w:r>
            <w:r w:rsidR="009E5014" w:rsidRPr="00481391">
              <w:rPr>
                <w:rFonts w:ascii="Cambria Math" w:hAnsi="Cambria Math"/>
                <w:lang w:val="en-GB"/>
              </w:rPr>
              <w:t>oetus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8E308F3" w14:textId="46600786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E5334E">
              <w:rPr>
                <w:rFonts w:ascii="Cambria Math" w:hAnsi="Cambria Math"/>
                <w:lang w:val="en-GB"/>
              </w:rPr>
              <w:t>Spacing between children</w:t>
            </w:r>
          </w:p>
          <w:p w14:paraId="7ECAAD9D" w14:textId="6D0D7DA3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E06B58">
              <w:rPr>
                <w:rFonts w:ascii="Cambria Math" w:hAnsi="Cambria Math"/>
                <w:lang w:val="en-GB"/>
              </w:rPr>
              <w:t>Family completed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12D2384D" w14:textId="3999CDE0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37DD6" w:rsidRPr="00481391">
              <w:rPr>
                <w:rFonts w:ascii="Cambria Math" w:hAnsi="Cambria Math"/>
                <w:lang w:val="en-GB"/>
              </w:rPr>
              <w:t>M</w:t>
            </w:r>
            <w:r w:rsidR="009E5014" w:rsidRPr="00481391">
              <w:rPr>
                <w:rFonts w:ascii="Cambria Math" w:hAnsi="Cambria Math"/>
                <w:lang w:val="en-GB"/>
              </w:rPr>
              <w:t xml:space="preserve">y partner </w:t>
            </w:r>
            <w:r w:rsidR="00B549EA">
              <w:rPr>
                <w:rFonts w:ascii="Cambria Math" w:hAnsi="Cambria Math"/>
                <w:lang w:val="en-GB"/>
              </w:rPr>
              <w:t>is hesitant</w:t>
            </w:r>
          </w:p>
          <w:p w14:paraId="66D0DC06" w14:textId="5C7BE75C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Want to work first</w:t>
            </w:r>
          </w:p>
          <w:p w14:paraId="7757D2CC" w14:textId="18679E39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37DD6" w:rsidRPr="00481391">
              <w:rPr>
                <w:rFonts w:ascii="Cambria Math" w:hAnsi="Cambria Math"/>
                <w:lang w:val="en-GB"/>
              </w:rPr>
              <w:t>M</w:t>
            </w:r>
            <w:r w:rsidR="009E5014" w:rsidRPr="00481391">
              <w:rPr>
                <w:rFonts w:ascii="Cambria Math" w:hAnsi="Cambria Math"/>
                <w:lang w:val="en-GB"/>
              </w:rPr>
              <w:t xml:space="preserve">y parents don’t want me to have </w:t>
            </w:r>
            <w:r w:rsidR="003012DA">
              <w:rPr>
                <w:rFonts w:ascii="Cambria Math" w:hAnsi="Cambria Math"/>
                <w:lang w:val="en-GB"/>
              </w:rPr>
              <w:t>a baby</w:t>
            </w:r>
          </w:p>
          <w:p w14:paraId="4D6DCFD3" w14:textId="3DDADD56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Don’t want to bring children into this world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275AD" w14:textId="26BDD131" w:rsidR="00637DD6" w:rsidRPr="00481391" w:rsidRDefault="005904AC" w:rsidP="00637DD6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 xml:space="preserve">Mental </w:t>
            </w:r>
            <w:r w:rsidR="001E1C8D">
              <w:rPr>
                <w:rFonts w:ascii="Cambria Math" w:hAnsi="Cambria Math"/>
                <w:lang w:val="en-GB"/>
              </w:rPr>
              <w:t>health</w:t>
            </w:r>
            <w:r w:rsidR="001E1C8D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7D72A9D" w14:textId="5B0F1619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0A3CC1">
              <w:rPr>
                <w:rFonts w:ascii="Cambria Math" w:hAnsi="Cambria Math"/>
                <w:lang w:val="en-GB"/>
              </w:rPr>
              <w:t>Poor economy</w:t>
            </w:r>
          </w:p>
          <w:p w14:paraId="264A2E1F" w14:textId="3803D8D6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Too young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1508F821" w14:textId="6FD0E579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Too old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17E76D2A" w14:textId="6CCF99FE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D66204">
              <w:rPr>
                <w:rFonts w:ascii="Cambria Math" w:hAnsi="Cambria Math"/>
                <w:lang w:val="en-GB"/>
              </w:rPr>
              <w:t>Unsuitable</w:t>
            </w:r>
            <w:r w:rsidR="00D66204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housing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B78C174" w14:textId="2B9CB197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9E5014" w:rsidRPr="00481391">
              <w:rPr>
                <w:rFonts w:ascii="Cambria Math" w:hAnsi="Cambria Math"/>
                <w:lang w:val="en-GB"/>
              </w:rPr>
              <w:t>Afraid to give birth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0782E767" w14:textId="442E918A" w:rsidR="00637DD6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Covid-19 </w:t>
            </w:r>
          </w:p>
        </w:tc>
      </w:tr>
      <w:tr w:rsidR="00B26B15" w:rsidRPr="00481391" w14:paraId="611BB793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19ACE2E" w14:textId="0D5470BC" w:rsidR="00B26B15" w:rsidRPr="00481391" w:rsidRDefault="005904AC" w:rsidP="002F212E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Other</w:t>
            </w:r>
            <w:r w:rsidR="00637DD6" w:rsidRPr="00481391">
              <w:rPr>
                <w:rFonts w:ascii="Cambria Math" w:hAnsi="Cambria Math"/>
                <w:lang w:val="en-GB"/>
              </w:rPr>
              <w:t xml:space="preserve"> ...................................................................................................................................................</w:t>
            </w:r>
          </w:p>
          <w:p w14:paraId="0372AB21" w14:textId="7BC50D43" w:rsidR="00D32384" w:rsidRPr="00481391" w:rsidRDefault="00D32384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B26B15" w:rsidRPr="000D4F8D" w14:paraId="6527841D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237D87B" w14:textId="77777777" w:rsidR="009E5014" w:rsidRPr="00481391" w:rsidRDefault="009E5014" w:rsidP="009E501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Which contraceptive method(s) have you used in the last year?</w:t>
            </w:r>
          </w:p>
          <w:p w14:paraId="7F5E7125" w14:textId="0378A5DA" w:rsidR="00B61412" w:rsidRPr="00481391" w:rsidRDefault="009E5014" w:rsidP="009E5014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(Check as many circles as you need).</w:t>
            </w:r>
          </w:p>
        </w:tc>
      </w:tr>
      <w:tr w:rsidR="00B61412" w:rsidRPr="000D4F8D" w14:paraId="125DC142" w14:textId="77777777" w:rsidTr="00DD4A8C"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4B202B4" w14:textId="7E8D74E7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No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met</w:t>
            </w:r>
            <w:r w:rsidR="009E5014" w:rsidRPr="00481391">
              <w:rPr>
                <w:rFonts w:ascii="Cambria Math" w:hAnsi="Cambria Math"/>
                <w:lang w:val="en-GB"/>
              </w:rPr>
              <w:t>h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od </w:t>
            </w:r>
          </w:p>
          <w:p w14:paraId="5B99F767" w14:textId="3372B883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App (e</w:t>
            </w:r>
            <w:r w:rsidR="009E5014" w:rsidRPr="00481391">
              <w:rPr>
                <w:rFonts w:ascii="Cambria Math" w:hAnsi="Cambria Math"/>
                <w:lang w:val="en-GB"/>
              </w:rPr>
              <w:t>.g.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Natural Cycles) </w:t>
            </w:r>
          </w:p>
          <w:p w14:paraId="77405D10" w14:textId="230DA033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IUD</w:t>
            </w:r>
            <w:r w:rsidR="00B61412" w:rsidRPr="00481391">
              <w:rPr>
                <w:rFonts w:ascii="Cambria Math" w:hAnsi="Cambria Math"/>
                <w:lang w:val="en-GB"/>
              </w:rPr>
              <w:t>/hormon</w:t>
            </w:r>
            <w:r w:rsidR="009E5014" w:rsidRPr="00481391">
              <w:rPr>
                <w:rFonts w:ascii="Cambria Math" w:hAnsi="Cambria Math"/>
                <w:lang w:val="en-GB"/>
              </w:rPr>
              <w:t>al IUD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0038F756" w14:textId="656DF3A6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Birth control patch</w:t>
            </w:r>
          </w:p>
          <w:p w14:paraId="67DAC660" w14:textId="2AFA7A91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Breastfeeding</w:t>
            </w:r>
          </w:p>
          <w:p w14:paraId="47CA6372" w14:textId="5FB6189A" w:rsidR="00B61412" w:rsidRPr="00481391" w:rsidRDefault="00B61412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A906F59" w14:textId="7D68B685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Interrupted intercourse</w:t>
            </w:r>
          </w:p>
          <w:p w14:paraId="5CD8F08A" w14:textId="5BB9AE83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C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ondom </w:t>
            </w:r>
          </w:p>
          <w:p w14:paraId="38F6177F" w14:textId="1AF5A696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Birth control pills</w:t>
            </w:r>
          </w:p>
          <w:p w14:paraId="7277E21C" w14:textId="706E46D7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 xml:space="preserve">Emergency contraceptive </w:t>
            </w:r>
            <w:r w:rsidR="00B61412" w:rsidRPr="00481391">
              <w:rPr>
                <w:rFonts w:ascii="Cambria Math" w:hAnsi="Cambria Math"/>
                <w:lang w:val="en-GB"/>
              </w:rPr>
              <w:t>pill</w:t>
            </w:r>
            <w:r w:rsidR="009E5014" w:rsidRPr="00481391">
              <w:rPr>
                <w:rFonts w:ascii="Cambria Math" w:hAnsi="Cambria Math"/>
                <w:lang w:val="en-GB"/>
              </w:rPr>
              <w:t>s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3A55F34B" w14:textId="3B2AC297" w:rsidR="00B61412" w:rsidRPr="00481391" w:rsidRDefault="00B61412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E6A653A" w14:textId="15629017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S</w:t>
            </w:r>
            <w:r w:rsidR="009E5014" w:rsidRPr="00481391">
              <w:rPr>
                <w:rFonts w:ascii="Cambria Math" w:hAnsi="Cambria Math"/>
                <w:lang w:val="en-GB"/>
              </w:rPr>
              <w:t>afe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period</w:t>
            </w:r>
            <w:r w:rsidR="009E5014" w:rsidRPr="00481391">
              <w:rPr>
                <w:rFonts w:ascii="Cambria Math" w:hAnsi="Cambria Math"/>
                <w:lang w:val="en-GB"/>
              </w:rPr>
              <w:t>s</w:t>
            </w:r>
          </w:p>
          <w:p w14:paraId="1765CDDF" w14:textId="013E76A9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Pessar</w:t>
            </w:r>
            <w:r w:rsidR="009E5014" w:rsidRPr="00481391">
              <w:rPr>
                <w:rFonts w:ascii="Cambria Math" w:hAnsi="Cambria Math"/>
                <w:lang w:val="en-GB"/>
              </w:rPr>
              <w:t>y</w:t>
            </w:r>
          </w:p>
          <w:p w14:paraId="6F4CFEF7" w14:textId="626C4CBC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P-ring </w:t>
            </w:r>
          </w:p>
          <w:p w14:paraId="38042720" w14:textId="2D7C41DE" w:rsidR="00B61412" w:rsidRPr="00481391" w:rsidRDefault="005904AC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P-</w:t>
            </w:r>
            <w:r w:rsidR="009E5014" w:rsidRPr="00481391">
              <w:rPr>
                <w:rFonts w:ascii="Cambria Math" w:hAnsi="Cambria Math"/>
                <w:lang w:val="en-GB"/>
              </w:rPr>
              <w:t>rod</w:t>
            </w:r>
          </w:p>
        </w:tc>
      </w:tr>
      <w:tr w:rsidR="00B26B15" w:rsidRPr="00481391" w14:paraId="6E581D80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57099B1" w14:textId="2C995E94" w:rsidR="00B26B15" w:rsidRPr="00481391" w:rsidRDefault="005904AC" w:rsidP="002F212E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B61412"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Other</w:t>
            </w:r>
            <w:r w:rsidR="00B61412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</w:t>
            </w:r>
            <w:r w:rsidR="002F212E" w:rsidRPr="00481391">
              <w:rPr>
                <w:rFonts w:ascii="Cambria Math" w:hAnsi="Cambria Math"/>
                <w:lang w:val="en-GB"/>
              </w:rPr>
              <w:t>.</w:t>
            </w:r>
          </w:p>
          <w:p w14:paraId="31CBB128" w14:textId="7B227F0A" w:rsidR="00D32384" w:rsidRPr="00481391" w:rsidRDefault="00D32384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B61412" w:rsidRPr="00481391" w14:paraId="12E6A0A4" w14:textId="77777777" w:rsidTr="00DD4A8C">
        <w:tc>
          <w:tcPr>
            <w:tcW w:w="552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C157E9" w14:textId="636B13F0" w:rsidR="00B61412" w:rsidRPr="00481391" w:rsidRDefault="0041129F" w:rsidP="00B61412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ave you visited a clinic for contraceptive advice in the last year?</w:t>
            </w:r>
          </w:p>
        </w:tc>
        <w:tc>
          <w:tcPr>
            <w:tcW w:w="35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2C7FD2" w14:textId="703B3D79" w:rsidR="00B61412" w:rsidRPr="00481391" w:rsidRDefault="00B61412" w:rsidP="00B61412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9E5014" w:rsidRPr="00481391">
              <w:rPr>
                <w:rFonts w:ascii="Cambria Math" w:hAnsi="Cambria Math"/>
                <w:lang w:val="en-GB"/>
              </w:rPr>
              <w:t>o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3ED6EDEE" w14:textId="0C6B3EAC" w:rsidR="00B61412" w:rsidRPr="00481391" w:rsidRDefault="00B61412" w:rsidP="00B61412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Yes</w:t>
            </w:r>
          </w:p>
          <w:p w14:paraId="62C74D20" w14:textId="254ABA39" w:rsidR="00B61412" w:rsidRPr="00481391" w:rsidRDefault="00B61412" w:rsidP="00B61412">
            <w:pPr>
              <w:rPr>
                <w:rFonts w:ascii="Cambria Math" w:hAnsi="Cambria Math"/>
                <w:lang w:val="en-GB"/>
              </w:rPr>
            </w:pPr>
          </w:p>
        </w:tc>
      </w:tr>
      <w:tr w:rsidR="00B61412" w:rsidRPr="000D4F8D" w14:paraId="00A4F661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9E7C2A1" w14:textId="2346B72D" w:rsidR="00B61412" w:rsidRPr="00481391" w:rsidRDefault="009E5014" w:rsidP="002F212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f yes</w:t>
            </w:r>
            <w:r w:rsidR="002F212E"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Pr="00481391">
              <w:rPr>
                <w:rFonts w:ascii="Cambria Math" w:hAnsi="Cambria Math" w:cs="Times New Roman"/>
                <w:lang w:val="en-GB"/>
              </w:rPr>
              <w:t>–</w:t>
            </w:r>
            <w:r w:rsidR="002F212E" w:rsidRPr="00481391">
              <w:rPr>
                <w:rFonts w:ascii="Cambria Math" w:hAnsi="Cambria Math" w:cs="Times New Roman"/>
                <w:lang w:val="en-GB"/>
              </w:rPr>
              <w:t xml:space="preserve"> </w:t>
            </w:r>
            <w:r w:rsidRPr="00481391">
              <w:rPr>
                <w:rFonts w:ascii="Cambria Math" w:hAnsi="Cambria Math" w:cs="Times New Roman"/>
                <w:lang w:val="en-GB"/>
              </w:rPr>
              <w:t>which one/s</w:t>
            </w:r>
            <w:r w:rsidR="002F212E" w:rsidRPr="00481391">
              <w:rPr>
                <w:rFonts w:ascii="Cambria Math" w:hAnsi="Cambria Math" w:cs="Times New Roman"/>
                <w:lang w:val="en-GB"/>
              </w:rPr>
              <w:t>? ............................................................................................................................</w:t>
            </w:r>
          </w:p>
          <w:p w14:paraId="28452B90" w14:textId="274A5691" w:rsidR="00D32384" w:rsidRPr="00481391" w:rsidRDefault="00D32384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2F212E" w:rsidRPr="00481391" w14:paraId="105CFC62" w14:textId="77777777" w:rsidTr="00DD4A8C">
        <w:tc>
          <w:tcPr>
            <w:tcW w:w="55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0FDADCB" w14:textId="52BDEF1D" w:rsidR="002F212E" w:rsidRPr="00481391" w:rsidRDefault="0041129F" w:rsidP="002F212E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ave you changed your birth control method in the last year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? </w:t>
            </w:r>
          </w:p>
        </w:tc>
        <w:tc>
          <w:tcPr>
            <w:tcW w:w="35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137F686" w14:textId="0AE4D327" w:rsidR="002F212E" w:rsidRPr="00481391" w:rsidRDefault="002F212E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9E5014" w:rsidRPr="00481391">
              <w:rPr>
                <w:rFonts w:ascii="Cambria Math" w:hAnsi="Cambria Math"/>
                <w:lang w:val="en-GB"/>
              </w:rPr>
              <w:t>o</w:t>
            </w:r>
          </w:p>
          <w:p w14:paraId="5AF9191E" w14:textId="75C9EDF0" w:rsidR="002F212E" w:rsidRPr="00481391" w:rsidRDefault="002F212E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9E5014" w:rsidRPr="00481391">
              <w:rPr>
                <w:rFonts w:ascii="Cambria Math" w:hAnsi="Cambria Math"/>
                <w:lang w:val="en-GB"/>
              </w:rPr>
              <w:t>Yes</w:t>
            </w:r>
          </w:p>
          <w:p w14:paraId="67D27846" w14:textId="05C1A5AE" w:rsidR="002F212E" w:rsidRPr="00481391" w:rsidRDefault="002F212E" w:rsidP="002F212E">
            <w:pPr>
              <w:rPr>
                <w:rFonts w:ascii="Cambria Math" w:hAnsi="Cambria Math"/>
                <w:lang w:val="en-GB"/>
              </w:rPr>
            </w:pPr>
          </w:p>
        </w:tc>
      </w:tr>
      <w:tr w:rsidR="002F212E" w:rsidRPr="00481391" w14:paraId="75F5A36E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FF50EEC" w14:textId="4589B18E" w:rsidR="002F212E" w:rsidRPr="00481391" w:rsidRDefault="0041129F" w:rsidP="002F212E">
            <w:pPr>
              <w:pStyle w:val="Liststycke"/>
              <w:rPr>
                <w:rFonts w:ascii="Cambria Math" w:hAnsi="Cambria Math" w:cs="Times New Roman"/>
                <w:lang w:val="en-GB"/>
              </w:rPr>
            </w:pPr>
            <w:r w:rsidRPr="00481391">
              <w:rPr>
                <w:rFonts w:ascii="Cambria Math" w:hAnsi="Cambria Math" w:cs="Times New Roman"/>
                <w:lang w:val="en-GB"/>
              </w:rPr>
              <w:t>If yes</w:t>
            </w:r>
            <w:r w:rsidR="002F212E" w:rsidRPr="00481391">
              <w:rPr>
                <w:rFonts w:ascii="Cambria Math" w:hAnsi="Cambria Math" w:cs="Times New Roman"/>
                <w:lang w:val="en-GB"/>
              </w:rPr>
              <w:t xml:space="preserve"> – </w:t>
            </w:r>
            <w:r w:rsidRPr="00481391">
              <w:rPr>
                <w:rFonts w:ascii="Cambria Math" w:hAnsi="Cambria Math" w:cs="Times New Roman"/>
                <w:lang w:val="en-GB"/>
              </w:rPr>
              <w:t>why</w:t>
            </w:r>
            <w:r w:rsidR="002F212E" w:rsidRPr="00481391">
              <w:rPr>
                <w:rFonts w:ascii="Cambria Math" w:hAnsi="Cambria Math" w:cs="Times New Roman"/>
                <w:lang w:val="en-GB"/>
              </w:rPr>
              <w:t>? .......................................................................................................................................</w:t>
            </w:r>
          </w:p>
          <w:p w14:paraId="0B0FBDEB" w14:textId="230773E0" w:rsidR="00D32384" w:rsidRPr="00481391" w:rsidRDefault="00D32384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2F212E" w:rsidRPr="000D4F8D" w14:paraId="355C90D5" w14:textId="77777777" w:rsidTr="00DD4A8C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6E9E0A9" w14:textId="4878493C" w:rsidR="002F212E" w:rsidRPr="00481391" w:rsidRDefault="0041129F" w:rsidP="0041129F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What contraceptive method did you use when you got pregnant?</w:t>
            </w:r>
          </w:p>
        </w:tc>
      </w:tr>
      <w:tr w:rsidR="002F212E" w:rsidRPr="000D4F8D" w14:paraId="10735777" w14:textId="77777777" w:rsidTr="00EA4CE8">
        <w:tc>
          <w:tcPr>
            <w:tcW w:w="30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097873" w14:textId="5A0F1C16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No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met</w:t>
            </w:r>
            <w:r w:rsidR="0041129F" w:rsidRPr="00481391">
              <w:rPr>
                <w:rFonts w:ascii="Cambria Math" w:hAnsi="Cambria Math"/>
                <w:lang w:val="en-GB"/>
              </w:rPr>
              <w:t>h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od </w:t>
            </w:r>
          </w:p>
          <w:p w14:paraId="3B5E9BA2" w14:textId="5C99B7E4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App (e</w:t>
            </w:r>
            <w:r w:rsidR="0041129F" w:rsidRPr="00481391">
              <w:rPr>
                <w:rFonts w:ascii="Cambria Math" w:hAnsi="Cambria Math"/>
                <w:lang w:val="en-GB"/>
              </w:rPr>
              <w:t xml:space="preserve">.g. 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Natural Cycles) </w:t>
            </w:r>
          </w:p>
          <w:p w14:paraId="3785771C" w14:textId="7C41F841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IUD</w:t>
            </w:r>
            <w:r w:rsidR="002F212E" w:rsidRPr="00481391">
              <w:rPr>
                <w:rFonts w:ascii="Cambria Math" w:hAnsi="Cambria Math"/>
                <w:lang w:val="en-GB"/>
              </w:rPr>
              <w:t>/hormon</w:t>
            </w:r>
            <w:r w:rsidR="0041129F" w:rsidRPr="00481391">
              <w:rPr>
                <w:rFonts w:ascii="Cambria Math" w:hAnsi="Cambria Math"/>
                <w:lang w:val="en-GB"/>
              </w:rPr>
              <w:t>al IUD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16373E2C" w14:textId="2E3346AE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Birth control patch</w:t>
            </w:r>
          </w:p>
          <w:p w14:paraId="6058DF05" w14:textId="55BC3F51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Breastfeeding</w:t>
            </w:r>
          </w:p>
          <w:p w14:paraId="7ABB8E20" w14:textId="77777777" w:rsidR="002F212E" w:rsidRPr="00481391" w:rsidRDefault="002F212E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E9D550" w14:textId="406A4810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Interrupted intercourse</w:t>
            </w:r>
          </w:p>
          <w:p w14:paraId="1EA938BA" w14:textId="7290A6C6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C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ondom </w:t>
            </w:r>
          </w:p>
          <w:p w14:paraId="5CF2092A" w14:textId="3FDF55A1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Birth control pills</w:t>
            </w:r>
          </w:p>
          <w:p w14:paraId="4C56890B" w14:textId="6914ACD7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Emergency contraceptive pills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08485385" w14:textId="77777777" w:rsidR="002F212E" w:rsidRPr="00481391" w:rsidRDefault="002F212E" w:rsidP="002F212E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3E7A82" w14:textId="6B8EE7F8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S</w:t>
            </w:r>
            <w:r w:rsidR="0041129F" w:rsidRPr="00481391">
              <w:rPr>
                <w:rFonts w:ascii="Cambria Math" w:hAnsi="Cambria Math"/>
                <w:lang w:val="en-GB"/>
              </w:rPr>
              <w:t>afe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period</w:t>
            </w:r>
            <w:r w:rsidR="0041129F" w:rsidRPr="00481391">
              <w:rPr>
                <w:rFonts w:ascii="Cambria Math" w:hAnsi="Cambria Math"/>
                <w:lang w:val="en-GB"/>
              </w:rPr>
              <w:t>s</w:t>
            </w:r>
          </w:p>
          <w:p w14:paraId="71EEB47A" w14:textId="75E4D422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Pessar</w:t>
            </w:r>
            <w:r w:rsidR="0041129F" w:rsidRPr="00481391">
              <w:rPr>
                <w:rFonts w:ascii="Cambria Math" w:hAnsi="Cambria Math"/>
                <w:lang w:val="en-GB"/>
              </w:rPr>
              <w:t>y</w:t>
            </w:r>
          </w:p>
          <w:p w14:paraId="6D8E91B2" w14:textId="6FF641E9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P-ring </w:t>
            </w:r>
          </w:p>
          <w:p w14:paraId="1B75C781" w14:textId="758F123A" w:rsidR="002F212E" w:rsidRPr="00481391" w:rsidRDefault="005904AC" w:rsidP="002F212E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P-</w:t>
            </w:r>
            <w:r w:rsidR="0041129F" w:rsidRPr="00481391">
              <w:rPr>
                <w:rFonts w:ascii="Cambria Math" w:hAnsi="Cambria Math"/>
                <w:lang w:val="en-GB"/>
              </w:rPr>
              <w:t>rod</w:t>
            </w:r>
          </w:p>
        </w:tc>
      </w:tr>
      <w:tr w:rsidR="002F212E" w:rsidRPr="00481391" w14:paraId="33D5503F" w14:textId="77777777" w:rsidTr="00EA4CE8">
        <w:tc>
          <w:tcPr>
            <w:tcW w:w="906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4E582BC" w14:textId="2AE5CCCC" w:rsidR="002F212E" w:rsidRPr="00481391" w:rsidRDefault="005904AC" w:rsidP="002F212E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F212E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lang w:val="en-GB"/>
              </w:rPr>
              <w:t>Other</w:t>
            </w:r>
            <w:r w:rsidR="002F212E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</w:t>
            </w:r>
          </w:p>
        </w:tc>
      </w:tr>
    </w:tbl>
    <w:tbl>
      <w:tblPr>
        <w:tblStyle w:val="Tabellrutnt"/>
        <w:tblpPr w:leftFromText="141" w:rightFromText="141" w:vertAnchor="text" w:tblpY="-39"/>
        <w:tblW w:w="0" w:type="auto"/>
        <w:tblLook w:val="04A0" w:firstRow="1" w:lastRow="0" w:firstColumn="1" w:lastColumn="0" w:noHBand="0" w:noVBand="1"/>
      </w:tblPr>
      <w:tblGrid>
        <w:gridCol w:w="2265"/>
        <w:gridCol w:w="755"/>
        <w:gridCol w:w="94"/>
        <w:gridCol w:w="1417"/>
        <w:gridCol w:w="1510"/>
        <w:gridCol w:w="755"/>
        <w:gridCol w:w="287"/>
        <w:gridCol w:w="1979"/>
      </w:tblGrid>
      <w:tr w:rsidR="00D32384" w:rsidRPr="00481391" w14:paraId="5CCC7B58" w14:textId="77777777" w:rsidTr="00EA4CE8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DAEABC5" w14:textId="77777777" w:rsidR="0041129F" w:rsidRPr="00481391" w:rsidRDefault="0041129F" w:rsidP="0041129F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 xml:space="preserve">If you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did not use</w:t>
            </w:r>
            <w:r w:rsidRPr="00481391">
              <w:rPr>
                <w:rFonts w:ascii="Cambria Math" w:hAnsi="Cambria Math"/>
                <w:lang w:val="en-GB"/>
              </w:rPr>
              <w:t xml:space="preserve"> any contraceptive method, what were your main reasons?</w:t>
            </w:r>
          </w:p>
          <w:p w14:paraId="2004375C" w14:textId="21008287" w:rsidR="00D32384" w:rsidRPr="00481391" w:rsidRDefault="0041129F" w:rsidP="0041129F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(Multiple answers possible).</w:t>
            </w:r>
          </w:p>
        </w:tc>
      </w:tr>
      <w:tr w:rsidR="00D32384" w:rsidRPr="000D4F8D" w14:paraId="2CBCDC99" w14:textId="77777777" w:rsidTr="007E472D"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BA4BE47" w14:textId="52BB73F3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Didn’t know any method</w:t>
            </w:r>
          </w:p>
          <w:p w14:paraId="6A24856E" w14:textId="2295B5EF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Didn’t plan to have 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>sex</w:t>
            </w:r>
          </w:p>
          <w:p w14:paraId="161FAC6C" w14:textId="04A68498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Didn’t dare to suggest it</w:t>
            </w:r>
          </w:p>
          <w:p w14:paraId="58266E72" w14:textId="16CA7406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The partner didn’t want to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5567E2A1" w14:textId="1F833636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Was forced into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sex</w:t>
            </w:r>
          </w:p>
          <w:p w14:paraId="0D6E24D1" w14:textId="1A9A5C46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Been advised against it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55870FBC" w14:textId="77777777" w:rsidR="00D32384" w:rsidRPr="00481391" w:rsidRDefault="00D32384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</w:p>
        </w:tc>
        <w:tc>
          <w:tcPr>
            <w:tcW w:w="4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97386C6" w14:textId="0FCD4C65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Did not get a new prescription in time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20062DDA" w14:textId="62659298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41129F" w:rsidRPr="00481391">
              <w:rPr>
                <w:rFonts w:ascii="Cambria Math" w:hAnsi="Cambria Math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Didn’t know where to get contraceptives</w:t>
            </w:r>
          </w:p>
          <w:p w14:paraId="2819C875" w14:textId="7C396989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Didn’t think I could get pregnant then</w:t>
            </w:r>
          </w:p>
          <w:p w14:paraId="002BF631" w14:textId="7B215A54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Bad experiences with contraceptives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3190666E" w14:textId="6C8FB441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Thought I was sterile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0BB65F62" w14:textId="77C9863C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41129F" w:rsidRPr="00481391">
              <w:rPr>
                <w:rFonts w:ascii="Cambria Math" w:hAnsi="Cambria Math"/>
                <w:sz w:val="20"/>
                <w:szCs w:val="20"/>
                <w:lang w:val="en-GB"/>
              </w:rPr>
              <w:t>Thought my partner was sterile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6E75F729" w14:textId="77777777" w:rsidR="00D32384" w:rsidRPr="00481391" w:rsidRDefault="00D32384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E97C174" w14:textId="316C4D17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Too expensive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5EE545CC" w14:textId="447487E4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Took the risk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  <w:p w14:paraId="1CB387F7" w14:textId="4547582B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Under the influence of alcohol</w:t>
            </w:r>
          </w:p>
          <w:p w14:paraId="2E73D4F1" w14:textId="44AD81FF" w:rsidR="00D32384" w:rsidRPr="00481391" w:rsidRDefault="005904AC" w:rsidP="00D32384">
            <w:pPr>
              <w:rPr>
                <w:rFonts w:ascii="Cambria Math" w:hAnsi="Cambria Math"/>
                <w:sz w:val="20"/>
                <w:szCs w:val="20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sz w:val="20"/>
                <w:szCs w:val="20"/>
                <w:lang w:val="en-GB"/>
              </w:rPr>
              <w:t>Under the influence of drugs</w:t>
            </w:r>
            <w:r w:rsidR="00D32384" w:rsidRPr="00481391">
              <w:rPr>
                <w:rFonts w:ascii="Cambria Math" w:hAnsi="Cambria Math"/>
                <w:sz w:val="20"/>
                <w:szCs w:val="20"/>
                <w:lang w:val="en-GB"/>
              </w:rPr>
              <w:t xml:space="preserve"> </w:t>
            </w:r>
          </w:p>
        </w:tc>
      </w:tr>
      <w:tr w:rsidR="00D32384" w:rsidRPr="00481391" w14:paraId="722B8137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4679227" w14:textId="33548F65" w:rsidR="00D32384" w:rsidRPr="00481391" w:rsidRDefault="005904AC" w:rsidP="00D32384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lang w:val="en-GB"/>
              </w:rPr>
              <w:t>Other</w:t>
            </w:r>
            <w:r w:rsidR="00D32384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</w:t>
            </w:r>
          </w:p>
          <w:p w14:paraId="745EC153" w14:textId="77777777" w:rsidR="00D32384" w:rsidRPr="00481391" w:rsidRDefault="00D32384" w:rsidP="00D32384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32384" w:rsidRPr="00481391" w14:paraId="35759F4B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6BB95FC" w14:textId="0A7958D7" w:rsidR="00D32384" w:rsidRPr="00481391" w:rsidRDefault="006F01B4" w:rsidP="006F01B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If you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did not use hormonal</w:t>
            </w:r>
            <w:r w:rsidRPr="00481391">
              <w:rPr>
                <w:rFonts w:ascii="Cambria Math" w:hAnsi="Cambria Math"/>
                <w:lang w:val="en-GB"/>
              </w:rPr>
              <w:t xml:space="preserve"> contraceptives because of bad experiences, what were your main reasons? (Multiple answers possible).</w:t>
            </w:r>
          </w:p>
        </w:tc>
      </w:tr>
      <w:tr w:rsidR="007E472D" w:rsidRPr="00481391" w14:paraId="00FE0462" w14:textId="77777777" w:rsidTr="007E472D"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8AD65" w14:textId="175DFCFE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Mood swings</w:t>
            </w:r>
            <w:r w:rsidRPr="00481391">
              <w:rPr>
                <w:rFonts w:ascii="Cambria Math" w:hAnsi="Cambria Math"/>
                <w:lang w:val="en-GB"/>
              </w:rPr>
              <w:t xml:space="preserve">  </w:t>
            </w:r>
          </w:p>
          <w:p w14:paraId="336E1314" w14:textId="60CD7CC4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Depressed mood</w:t>
            </w:r>
          </w:p>
          <w:p w14:paraId="02647808" w14:textId="199DAAB3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Not comfortable with</w:t>
            </w:r>
            <w:r w:rsidRPr="00481391">
              <w:rPr>
                <w:rFonts w:ascii="Cambria Math" w:hAnsi="Cambria Math"/>
                <w:lang w:val="en-GB"/>
              </w:rPr>
              <w:t xml:space="preserve"> hormone</w:t>
            </w:r>
            <w:r w:rsidR="006F01B4" w:rsidRPr="00481391">
              <w:rPr>
                <w:rFonts w:ascii="Cambria Math" w:hAnsi="Cambria Math"/>
                <w:lang w:val="en-GB"/>
              </w:rPr>
              <w:t>s</w:t>
            </w:r>
          </w:p>
          <w:p w14:paraId="5617E998" w14:textId="306DE12E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DFAB06" w14:textId="1C99819E" w:rsidR="007E472D" w:rsidRPr="00481391" w:rsidRDefault="007E472D" w:rsidP="007E472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 Plan</w:t>
            </w:r>
            <w:r w:rsidR="006F01B4" w:rsidRPr="00481391">
              <w:rPr>
                <w:rFonts w:ascii="Cambria Math" w:hAnsi="Cambria Math"/>
                <w:lang w:val="en-GB"/>
              </w:rPr>
              <w:t>ned pregnancy</w:t>
            </w:r>
          </w:p>
          <w:p w14:paraId="5DC72E16" w14:textId="00784815" w:rsidR="007E472D" w:rsidRPr="00481391" w:rsidRDefault="007E472D" w:rsidP="007E472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Weight gain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DAB02" w14:textId="43D8925F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Decreased sex drive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7665467" w14:textId="3F654466" w:rsidR="007E472D" w:rsidRPr="00481391" w:rsidRDefault="007E472D" w:rsidP="007E472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◯ </w:t>
            </w:r>
            <w:r w:rsidR="006F01B4" w:rsidRPr="00481391">
              <w:rPr>
                <w:rFonts w:ascii="Cambria Math" w:hAnsi="Cambria Math"/>
                <w:lang w:val="en-GB"/>
              </w:rPr>
              <w:t>Other side effects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4AAD9A1C" w14:textId="01713BBE" w:rsidR="007E472D" w:rsidRPr="00481391" w:rsidRDefault="007E472D" w:rsidP="00D32384">
            <w:pPr>
              <w:rPr>
                <w:rFonts w:ascii="Cambria Math" w:hAnsi="Cambria Math"/>
                <w:lang w:val="en-GB"/>
              </w:rPr>
            </w:pPr>
          </w:p>
        </w:tc>
      </w:tr>
      <w:tr w:rsidR="00D32384" w:rsidRPr="00481391" w14:paraId="62653665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BFADFC5" w14:textId="4F7CB390" w:rsidR="00D32384" w:rsidRPr="00481391" w:rsidRDefault="005904AC" w:rsidP="00D32384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D32384" w:rsidRPr="00481391">
              <w:rPr>
                <w:rFonts w:ascii="Cambria Math" w:hAnsi="Cambria Math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lang w:val="en-GB"/>
              </w:rPr>
              <w:t>Other</w:t>
            </w:r>
            <w:r w:rsidR="00D32384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</w:t>
            </w:r>
          </w:p>
          <w:p w14:paraId="52675CF0" w14:textId="77777777" w:rsidR="00D32384" w:rsidRPr="00481391" w:rsidRDefault="00D32384" w:rsidP="00D32384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32384" w:rsidRPr="000D4F8D" w14:paraId="614276FB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76B9CEE" w14:textId="7353881A" w:rsidR="00D32384" w:rsidRPr="00481391" w:rsidRDefault="006F01B4" w:rsidP="00D32384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ou used a birth control method, why didn't it work?</w:t>
            </w:r>
          </w:p>
          <w:p w14:paraId="5FE4A2B2" w14:textId="6830E91B" w:rsidR="00D32384" w:rsidRPr="00481391" w:rsidRDefault="00D32384" w:rsidP="00D32384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32384" w:rsidRPr="00481391" w14:paraId="73F4A65B" w14:textId="77777777" w:rsidTr="007E472D"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BC73D60" w14:textId="52017008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Had</w:t>
            </w:r>
            <w:r w:rsidR="006F01B4" w:rsidRPr="00481391">
              <w:rPr>
                <w:rFonts w:ascii="Cambria Math" w:hAnsi="Cambria Math"/>
                <w:lang w:val="en-GB"/>
              </w:rPr>
              <w:t xml:space="preserve"> miscounted the days</w:t>
            </w:r>
          </w:p>
          <w:p w14:paraId="77EF3957" w14:textId="21FEFBAF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lang w:val="en-GB"/>
              </w:rPr>
              <w:t>The A</w:t>
            </w:r>
            <w:r w:rsidRPr="00481391">
              <w:rPr>
                <w:rFonts w:ascii="Cambria Math" w:hAnsi="Cambria Math"/>
                <w:lang w:val="en-GB"/>
              </w:rPr>
              <w:t>pp</w:t>
            </w:r>
            <w:r w:rsidR="006F01B4" w:rsidRPr="00481391">
              <w:rPr>
                <w:rFonts w:ascii="Cambria Math" w:hAnsi="Cambria Math"/>
                <w:lang w:val="en-GB"/>
              </w:rPr>
              <w:t xml:space="preserve"> did not work</w:t>
            </w:r>
          </w:p>
          <w:p w14:paraId="1733AF66" w14:textId="7C9B6493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6F01B4" w:rsidRPr="00481391">
              <w:rPr>
                <w:rFonts w:ascii="Cambria Math" w:hAnsi="Cambria Math"/>
                <w:lang w:val="en-GB"/>
              </w:rPr>
              <w:t>C</w:t>
            </w:r>
            <w:r w:rsidRPr="00481391">
              <w:rPr>
                <w:rFonts w:ascii="Cambria Math" w:hAnsi="Cambria Math"/>
                <w:lang w:val="en-GB"/>
              </w:rPr>
              <w:t xml:space="preserve">ondom </w:t>
            </w:r>
            <w:r w:rsidR="006F01B4" w:rsidRPr="00481391">
              <w:rPr>
                <w:rFonts w:ascii="Cambria Math" w:hAnsi="Cambria Math"/>
                <w:lang w:val="en-GB"/>
              </w:rPr>
              <w:t>broke</w:t>
            </w:r>
            <w:r w:rsidRPr="00481391">
              <w:rPr>
                <w:rFonts w:ascii="Cambria Math" w:hAnsi="Cambria Math"/>
                <w:lang w:val="en-GB"/>
              </w:rPr>
              <w:t>/</w:t>
            </w:r>
            <w:r w:rsidR="006F01B4" w:rsidRPr="00481391">
              <w:rPr>
                <w:rFonts w:ascii="Cambria Math" w:hAnsi="Cambria Math"/>
                <w:lang w:val="en-GB"/>
              </w:rPr>
              <w:t>slipped off</w:t>
            </w:r>
          </w:p>
          <w:p w14:paraId="31B8D9DA" w14:textId="5AB9D962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0D1895" w:rsidRPr="00481391">
              <w:rPr>
                <w:rFonts w:ascii="Cambria Math" w:hAnsi="Cambria Math"/>
                <w:lang w:val="en-GB"/>
              </w:rPr>
              <w:t>Vomited</w:t>
            </w:r>
            <w:r w:rsidR="006F01B4" w:rsidRPr="00481391">
              <w:rPr>
                <w:rFonts w:ascii="Cambria Math" w:hAnsi="Cambria Math"/>
                <w:lang w:val="en-GB"/>
              </w:rPr>
              <w:t xml:space="preserve"> or had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 </w:t>
            </w:r>
            <w:r w:rsidR="000D1895" w:rsidRPr="00481391">
              <w:rPr>
                <w:rFonts w:ascii="Cambria Math" w:hAnsi="Cambria Math"/>
                <w:lang w:val="en-GB"/>
              </w:rPr>
              <w:t>diarrhoea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5DDA013" w14:textId="5D16EE6F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The </w:t>
            </w:r>
            <w:r w:rsidR="000D1895" w:rsidRPr="00481391">
              <w:rPr>
                <w:rFonts w:ascii="Cambria Math" w:hAnsi="Cambria Math"/>
                <w:lang w:val="en-GB"/>
              </w:rPr>
              <w:t>intercourse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 was not interrupted</w:t>
            </w:r>
          </w:p>
          <w:p w14:paraId="14E6F39C" w14:textId="6F34B895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Forgot to change the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birth control </w:t>
            </w:r>
            <w:r w:rsidRPr="00481391">
              <w:rPr>
                <w:rFonts w:ascii="Cambria Math" w:hAnsi="Cambria Math"/>
                <w:lang w:val="en-GB"/>
              </w:rPr>
              <w:t>ring/</w:t>
            </w:r>
            <w:r w:rsidR="00F4707A" w:rsidRPr="00481391">
              <w:rPr>
                <w:rFonts w:ascii="Cambria Math" w:hAnsi="Cambria Math"/>
                <w:lang w:val="en-GB"/>
              </w:rPr>
              <w:t>birth control patch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71F08BF4" w14:textId="5B2F94E9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Did not use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a c</w:t>
            </w:r>
            <w:r w:rsidRPr="00481391">
              <w:rPr>
                <w:rFonts w:ascii="Cambria Math" w:hAnsi="Cambria Math"/>
                <w:lang w:val="en-GB"/>
              </w:rPr>
              <w:t xml:space="preserve">ondom </w:t>
            </w:r>
            <w:r w:rsidR="00F4707A" w:rsidRPr="00481391">
              <w:rPr>
                <w:rFonts w:ascii="Cambria Math" w:hAnsi="Cambria Math"/>
                <w:lang w:val="en-GB"/>
              </w:rPr>
              <w:t>all the time</w:t>
            </w:r>
          </w:p>
          <w:p w14:paraId="094C5915" w14:textId="79ED22D2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IUD did not work</w:t>
            </w:r>
            <w:r w:rsidRPr="00481391">
              <w:rPr>
                <w:rFonts w:ascii="Cambria Math" w:hAnsi="Cambria Math"/>
                <w:lang w:val="en-GB"/>
              </w:rPr>
              <w:t xml:space="preserve"> /had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 come out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1B8A5A43" w14:textId="25E97C25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AEB5CFB" w14:textId="2E326905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Forgot birth control </w:t>
            </w:r>
            <w:r w:rsidRPr="00481391">
              <w:rPr>
                <w:rFonts w:ascii="Cambria Math" w:hAnsi="Cambria Math"/>
                <w:lang w:val="en-GB"/>
              </w:rPr>
              <w:t>pill</w:t>
            </w:r>
            <w:r w:rsidR="00F4707A" w:rsidRPr="00481391">
              <w:rPr>
                <w:rFonts w:ascii="Cambria Math" w:hAnsi="Cambria Math"/>
                <w:lang w:val="en-GB"/>
              </w:rPr>
              <w:t>s</w:t>
            </w:r>
          </w:p>
          <w:p w14:paraId="06C44928" w14:textId="07152E2D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Forgot the</w:t>
            </w:r>
            <w:r w:rsidRPr="00481391">
              <w:rPr>
                <w:rFonts w:ascii="Cambria Math" w:hAnsi="Cambria Math"/>
                <w:lang w:val="en-GB"/>
              </w:rPr>
              <w:t xml:space="preserve"> pessar</w:t>
            </w:r>
            <w:r w:rsidR="00F4707A" w:rsidRPr="00481391">
              <w:rPr>
                <w:rFonts w:ascii="Cambria Math" w:hAnsi="Cambria Math"/>
                <w:lang w:val="en-GB"/>
              </w:rPr>
              <w:t>y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4DDB5FBD" w14:textId="696A586E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Don’t know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</w:tc>
      </w:tr>
      <w:tr w:rsidR="00D32384" w:rsidRPr="00481391" w14:paraId="2B638227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8D6B5F7" w14:textId="5974C292" w:rsidR="00D32384" w:rsidRPr="00481391" w:rsidRDefault="00D32384" w:rsidP="00D32384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Other</w:t>
            </w: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</w:t>
            </w:r>
          </w:p>
          <w:p w14:paraId="1F8E2664" w14:textId="2EF20F68" w:rsidR="00D32384" w:rsidRPr="00481391" w:rsidRDefault="00D32384" w:rsidP="00D32384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32384" w:rsidRPr="000D4F8D" w14:paraId="05324D07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57B45D2" w14:textId="0D50E3DA" w:rsidR="00D32384" w:rsidRPr="00481391" w:rsidRDefault="00F4707A" w:rsidP="00F4707A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ou choose to have an abortion, do you plan to use any contraceptive method after the abortion?</w:t>
            </w:r>
          </w:p>
        </w:tc>
      </w:tr>
      <w:tr w:rsidR="00D32384" w:rsidRPr="00481391" w14:paraId="40DD8794" w14:textId="77777777" w:rsidTr="007E472D"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CDB8C" w14:textId="070219D5" w:rsidR="00D32384" w:rsidRPr="00481391" w:rsidRDefault="00D32384" w:rsidP="00D32384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55B95D" w14:textId="1B209AB0" w:rsidR="00D32384" w:rsidRPr="00481391" w:rsidRDefault="00D32384" w:rsidP="00D32384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  <w:p w14:paraId="5FAF8590" w14:textId="76B51327" w:rsidR="00D32384" w:rsidRPr="00481391" w:rsidRDefault="00D32384" w:rsidP="00D32384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EB90A" w14:textId="46812EA7" w:rsidR="00D32384" w:rsidRPr="00481391" w:rsidRDefault="00D32384" w:rsidP="00D32384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Don’t know</w:t>
            </w:r>
          </w:p>
        </w:tc>
      </w:tr>
      <w:tr w:rsidR="00D32384" w:rsidRPr="000D4F8D" w14:paraId="25DA29AA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1E454E6" w14:textId="26D57D9D" w:rsidR="00D32384" w:rsidRPr="00481391" w:rsidRDefault="00F4707A" w:rsidP="002D140D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es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–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do you know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>which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met</w:t>
            </w:r>
            <w:r w:rsidRPr="00481391">
              <w:rPr>
                <w:rFonts w:ascii="Cambria Math" w:hAnsi="Cambria Math"/>
                <w:lang w:val="en-GB"/>
              </w:rPr>
              <w:t>h</w:t>
            </w:r>
            <w:r w:rsidR="002D140D" w:rsidRPr="00481391">
              <w:rPr>
                <w:rFonts w:ascii="Cambria Math" w:hAnsi="Cambria Math"/>
                <w:lang w:val="en-GB"/>
              </w:rPr>
              <w:t>od</w:t>
            </w:r>
            <w:r w:rsidR="000D1895">
              <w:rPr>
                <w:rFonts w:ascii="Cambria Math" w:hAnsi="Cambria Math"/>
                <w:lang w:val="en-GB"/>
              </w:rPr>
              <w:t>,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>you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plan </w:t>
            </w:r>
            <w:r w:rsidRPr="00481391">
              <w:rPr>
                <w:rFonts w:ascii="Cambria Math" w:hAnsi="Cambria Math"/>
                <w:lang w:val="en-GB"/>
              </w:rPr>
              <w:t>to use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? </w:t>
            </w:r>
          </w:p>
          <w:p w14:paraId="40E17F37" w14:textId="2306407A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2D140D" w:rsidRPr="00481391" w14:paraId="30CFCA79" w14:textId="77777777" w:rsidTr="007E472D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6C9F57" w14:textId="77777777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298C5F" w14:textId="6A2F0B53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8F185" w14:textId="009B8B77" w:rsidR="002D140D" w:rsidRPr="00481391" w:rsidRDefault="002D140D" w:rsidP="002D140D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  <w:p w14:paraId="59FAE217" w14:textId="77777777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58018" w14:textId="227F9465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2D140D" w:rsidRPr="000D4F8D" w14:paraId="70741DEF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F48E15D" w14:textId="6740B0EC" w:rsidR="002D140D" w:rsidRPr="00481391" w:rsidRDefault="00F4707A" w:rsidP="002D140D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es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–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which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met</w:t>
            </w:r>
            <w:r w:rsidRPr="00481391">
              <w:rPr>
                <w:rFonts w:ascii="Cambria Math" w:hAnsi="Cambria Math"/>
                <w:lang w:val="en-GB"/>
              </w:rPr>
              <w:t>h</w:t>
            </w:r>
            <w:r w:rsidR="002D140D" w:rsidRPr="00481391">
              <w:rPr>
                <w:rFonts w:ascii="Cambria Math" w:hAnsi="Cambria Math"/>
                <w:lang w:val="en-GB"/>
              </w:rPr>
              <w:t>od</w:t>
            </w:r>
            <w:r w:rsidR="000D1895">
              <w:rPr>
                <w:rFonts w:ascii="Cambria Math" w:hAnsi="Cambria Math"/>
                <w:lang w:val="en-GB"/>
              </w:rPr>
              <w:t>,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 xml:space="preserve">do you </w:t>
            </w:r>
            <w:r w:rsidR="002D140D" w:rsidRPr="00481391">
              <w:rPr>
                <w:rFonts w:ascii="Cambria Math" w:hAnsi="Cambria Math"/>
                <w:lang w:val="en-GB"/>
              </w:rPr>
              <w:t>pla</w:t>
            </w:r>
            <w:r w:rsidRPr="00481391">
              <w:rPr>
                <w:rFonts w:ascii="Cambria Math" w:hAnsi="Cambria Math"/>
                <w:lang w:val="en-GB"/>
              </w:rPr>
              <w:t>n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>to use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? </w:t>
            </w:r>
          </w:p>
          <w:p w14:paraId="33B2E125" w14:textId="026BDEA4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2D140D" w:rsidRPr="000D4F8D" w14:paraId="574B4569" w14:textId="77777777" w:rsidTr="007E472D"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A07EB7F" w14:textId="2EEA4087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 xml:space="preserve">No </w:t>
            </w:r>
            <w:r w:rsidR="002D140D" w:rsidRPr="00481391">
              <w:rPr>
                <w:rFonts w:ascii="Cambria Math" w:hAnsi="Cambria Math"/>
                <w:lang w:val="en-GB"/>
              </w:rPr>
              <w:t>met</w:t>
            </w:r>
            <w:r w:rsidR="00F4707A" w:rsidRPr="00481391">
              <w:rPr>
                <w:rFonts w:ascii="Cambria Math" w:hAnsi="Cambria Math"/>
                <w:lang w:val="en-GB"/>
              </w:rPr>
              <w:t>h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od </w:t>
            </w:r>
          </w:p>
          <w:p w14:paraId="5CE24552" w14:textId="503F8066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App (e</w:t>
            </w:r>
            <w:r w:rsidR="00F4707A" w:rsidRPr="00481391">
              <w:rPr>
                <w:rFonts w:ascii="Cambria Math" w:hAnsi="Cambria Math"/>
                <w:lang w:val="en-GB"/>
              </w:rPr>
              <w:t>.g.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Natural Cycles) </w:t>
            </w:r>
          </w:p>
          <w:p w14:paraId="6F8A40FD" w14:textId="7A0717DA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IUD</w:t>
            </w:r>
            <w:r w:rsidR="002D140D" w:rsidRPr="00481391">
              <w:rPr>
                <w:rFonts w:ascii="Cambria Math" w:hAnsi="Cambria Math"/>
                <w:lang w:val="en-GB"/>
              </w:rPr>
              <w:t>/hormon</w:t>
            </w:r>
            <w:r w:rsidR="00F4707A" w:rsidRPr="00481391">
              <w:rPr>
                <w:rFonts w:ascii="Cambria Math" w:hAnsi="Cambria Math"/>
                <w:lang w:val="en-GB"/>
              </w:rPr>
              <w:t>al IUD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25EC20D3" w14:textId="4D880444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Birth control patch</w:t>
            </w:r>
          </w:p>
          <w:p w14:paraId="35187725" w14:textId="77777777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64780C1" w14:textId="3C4B664E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Interrupted intercourse</w:t>
            </w:r>
          </w:p>
          <w:p w14:paraId="7023450D" w14:textId="315FBA84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C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ondom </w:t>
            </w:r>
          </w:p>
          <w:p w14:paraId="141CF4DE" w14:textId="410AEE9E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Birth control pills</w:t>
            </w:r>
          </w:p>
          <w:p w14:paraId="35EAA6EA" w14:textId="5E0BA58D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Emergency birth control pills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069F9AF7" w14:textId="77777777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97BA129" w14:textId="51820788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S</w:t>
            </w:r>
            <w:r w:rsidR="00F4707A" w:rsidRPr="00481391">
              <w:rPr>
                <w:rFonts w:ascii="Cambria Math" w:hAnsi="Cambria Math"/>
                <w:lang w:val="en-GB"/>
              </w:rPr>
              <w:t>afe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period</w:t>
            </w:r>
            <w:r w:rsidR="00F4707A" w:rsidRPr="00481391">
              <w:rPr>
                <w:rFonts w:ascii="Cambria Math" w:hAnsi="Cambria Math"/>
                <w:lang w:val="en-GB"/>
              </w:rPr>
              <w:t>s</w:t>
            </w:r>
          </w:p>
          <w:p w14:paraId="66E25D9C" w14:textId="6A77B711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Pessar</w:t>
            </w:r>
            <w:r w:rsidR="00F4707A" w:rsidRPr="00481391">
              <w:rPr>
                <w:rFonts w:ascii="Cambria Math" w:hAnsi="Cambria Math"/>
                <w:lang w:val="en-GB"/>
              </w:rPr>
              <w:t>y</w:t>
            </w:r>
          </w:p>
          <w:p w14:paraId="152E20F6" w14:textId="4FE63057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P-ring </w:t>
            </w:r>
          </w:p>
          <w:p w14:paraId="0DA39301" w14:textId="09A06CB9" w:rsidR="002D140D" w:rsidRPr="00481391" w:rsidRDefault="005904AC" w:rsidP="002D140D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P-</w:t>
            </w:r>
            <w:r w:rsidR="00F4707A" w:rsidRPr="00481391">
              <w:rPr>
                <w:rFonts w:ascii="Cambria Math" w:hAnsi="Cambria Math"/>
                <w:lang w:val="en-GB"/>
              </w:rPr>
              <w:t>rod</w:t>
            </w:r>
          </w:p>
        </w:tc>
      </w:tr>
      <w:tr w:rsidR="002D140D" w:rsidRPr="00481391" w14:paraId="792EC2BD" w14:textId="77777777" w:rsidTr="007E472D"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E83A977" w14:textId="793EE66C" w:rsidR="002D140D" w:rsidRPr="00481391" w:rsidRDefault="005904AC" w:rsidP="002D140D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◯</w:t>
            </w:r>
            <w:r w:rsidR="002D140D"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Other</w:t>
            </w:r>
            <w:r w:rsidR="002D140D"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</w:t>
            </w:r>
          </w:p>
          <w:p w14:paraId="7E4D5E7C" w14:textId="53898CCF" w:rsidR="002D140D" w:rsidRPr="00481391" w:rsidRDefault="002D140D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</w:tbl>
    <w:p w14:paraId="2102627F" w14:textId="77777777" w:rsidR="00F05632" w:rsidRPr="00481391" w:rsidRDefault="00F05632">
      <w:pPr>
        <w:rPr>
          <w:rFonts w:ascii="Cambria Math" w:hAnsi="Cambria Math"/>
          <w:lang w:val="en-GB"/>
        </w:rPr>
      </w:pPr>
      <w:r w:rsidRPr="00481391">
        <w:rPr>
          <w:rFonts w:ascii="Cambria Math" w:hAnsi="Cambria Math"/>
          <w:lang w:val="en-GB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5"/>
        <w:gridCol w:w="45"/>
        <w:gridCol w:w="1375"/>
        <w:gridCol w:w="68"/>
        <w:gridCol w:w="1389"/>
        <w:gridCol w:w="98"/>
        <w:gridCol w:w="2976"/>
      </w:tblGrid>
      <w:tr w:rsidR="00F05632" w:rsidRPr="000D4F8D" w14:paraId="5D23ADD5" w14:textId="61365414" w:rsidTr="000E4609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A8E90" w14:textId="0C61A169" w:rsidR="00F05632" w:rsidRPr="00481391" w:rsidRDefault="00F4707A" w:rsidP="00F05632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 xml:space="preserve">Has the Covid-19 pandemic affected your decision about </w:t>
            </w:r>
            <w:r w:rsidR="00C23AAD">
              <w:rPr>
                <w:rFonts w:ascii="Cambria Math" w:hAnsi="Cambria Math"/>
                <w:lang w:val="en-GB"/>
              </w:rPr>
              <w:t xml:space="preserve">the </w:t>
            </w:r>
            <w:r w:rsidRPr="00481391">
              <w:rPr>
                <w:rFonts w:ascii="Cambria Math" w:hAnsi="Cambria Math"/>
                <w:lang w:val="en-GB"/>
              </w:rPr>
              <w:t>abortion</w:t>
            </w:r>
            <w:r w:rsidR="00F05632" w:rsidRPr="00481391">
              <w:rPr>
                <w:rFonts w:ascii="Cambria Math" w:hAnsi="Cambria Math"/>
                <w:lang w:val="en-GB"/>
              </w:rPr>
              <w:t xml:space="preserve">? </w:t>
            </w:r>
          </w:p>
          <w:p w14:paraId="68B0AE82" w14:textId="77777777" w:rsidR="00F05632" w:rsidRPr="00481391" w:rsidRDefault="00F05632">
            <w:pPr>
              <w:rPr>
                <w:rFonts w:ascii="Cambria Math" w:hAnsi="Cambria Math"/>
                <w:lang w:val="en-GB"/>
              </w:rPr>
            </w:pPr>
          </w:p>
        </w:tc>
      </w:tr>
      <w:tr w:rsidR="00F05632" w:rsidRPr="00481391" w14:paraId="2AB7377E" w14:textId="67C86E8E" w:rsidTr="000E4609"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0EFDE" w14:textId="71C21F91" w:rsidR="00F05632" w:rsidRPr="00481391" w:rsidRDefault="00F05632" w:rsidP="002D140D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5C62D" w14:textId="3497AEF8" w:rsidR="00F05632" w:rsidRPr="00481391" w:rsidRDefault="00F05632" w:rsidP="002D140D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, a</w:t>
            </w:r>
            <w:r w:rsidRPr="00481391">
              <w:rPr>
                <w:rFonts w:ascii="Cambria Math" w:hAnsi="Cambria Math"/>
                <w:lang w:val="en-GB"/>
              </w:rPr>
              <w:t xml:space="preserve"> lit</w:t>
            </w:r>
            <w:r w:rsidR="00F4707A" w:rsidRPr="00481391">
              <w:rPr>
                <w:rFonts w:ascii="Cambria Math" w:hAnsi="Cambria Math"/>
                <w:lang w:val="en-GB"/>
              </w:rPr>
              <w:t>tl</w:t>
            </w:r>
            <w:r w:rsidRPr="00481391">
              <w:rPr>
                <w:rFonts w:ascii="Cambria Math" w:hAnsi="Cambria Math"/>
                <w:lang w:val="en-GB"/>
              </w:rPr>
              <w:t>e</w:t>
            </w:r>
          </w:p>
          <w:p w14:paraId="544F09FD" w14:textId="77777777" w:rsidR="00F05632" w:rsidRPr="00481391" w:rsidRDefault="00F05632" w:rsidP="002D140D">
            <w:pPr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0A0D7" w14:textId="09B982BF" w:rsidR="00F05632" w:rsidRPr="00481391" w:rsidRDefault="00F05632" w:rsidP="002D140D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  <w:r w:rsidRPr="00481391">
              <w:rPr>
                <w:rFonts w:ascii="Cambria Math" w:hAnsi="Cambria Math"/>
                <w:lang w:val="en-GB"/>
              </w:rPr>
              <w:t xml:space="preserve">, </w:t>
            </w:r>
            <w:r w:rsidR="00F4707A" w:rsidRPr="00481391">
              <w:rPr>
                <w:rFonts w:ascii="Cambria Math" w:hAnsi="Cambria Math"/>
                <w:lang w:val="en-GB"/>
              </w:rPr>
              <w:t>a lot</w:t>
            </w:r>
          </w:p>
        </w:tc>
      </w:tr>
      <w:tr w:rsidR="00F05632" w:rsidRPr="00481391" w14:paraId="7D7309CA" w14:textId="0FA9FA83" w:rsidTr="000E4609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7DF94" w14:textId="3E535ABA" w:rsidR="00F05632" w:rsidRPr="00481391" w:rsidRDefault="00F4707A" w:rsidP="002D140D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es, in what way</w:t>
            </w:r>
            <w:r w:rsidR="00F05632" w:rsidRPr="00481391">
              <w:rPr>
                <w:rFonts w:ascii="Cambria Math" w:hAnsi="Cambria Math"/>
                <w:lang w:val="en-GB"/>
              </w:rPr>
              <w:t>? ...........................................................................................................................</w:t>
            </w:r>
          </w:p>
          <w:p w14:paraId="356C71CE" w14:textId="77777777" w:rsidR="00F05632" w:rsidRPr="00481391" w:rsidRDefault="00F05632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  <w:p w14:paraId="121A49A0" w14:textId="77777777" w:rsidR="00D86354" w:rsidRPr="00481391" w:rsidRDefault="00F05632" w:rsidP="00446D96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</w:t>
            </w:r>
          </w:p>
          <w:p w14:paraId="51D89904" w14:textId="6BFADDC2" w:rsidR="00446D96" w:rsidRPr="00481391" w:rsidRDefault="00446D96" w:rsidP="00446D96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074F7" w:rsidRPr="000D4F8D" w14:paraId="10C15C63" w14:textId="77777777" w:rsidTr="000E4609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79C28B6" w14:textId="0E04424D" w:rsidR="00D074F7" w:rsidRPr="00481391" w:rsidRDefault="00F4707A" w:rsidP="00D074F7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Since the pandemic broke out, have you had an abortion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 xml:space="preserve">because of </w:t>
            </w:r>
            <w:r w:rsidR="00D074F7" w:rsidRPr="00481391">
              <w:rPr>
                <w:rFonts w:ascii="Cambria Math" w:hAnsi="Cambria Math"/>
                <w:u w:val="single"/>
                <w:lang w:val="en-GB"/>
              </w:rPr>
              <w:t>Covid-19</w:t>
            </w:r>
            <w:r w:rsidR="00D074F7" w:rsidRPr="00481391">
              <w:rPr>
                <w:rFonts w:ascii="Cambria Math" w:hAnsi="Cambria Math"/>
                <w:lang w:val="en-GB"/>
              </w:rPr>
              <w:t xml:space="preserve">? </w:t>
            </w:r>
          </w:p>
          <w:p w14:paraId="479DEE07" w14:textId="77777777" w:rsidR="00D074F7" w:rsidRPr="00481391" w:rsidRDefault="00D074F7" w:rsidP="002D140D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D074F7" w:rsidRPr="00481391" w14:paraId="36956956" w14:textId="77777777" w:rsidTr="00066CA3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81651A3" w14:textId="151BA08E" w:rsidR="00D074F7" w:rsidRPr="00481391" w:rsidRDefault="00D074F7" w:rsidP="00D074F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73553916" w14:textId="77777777" w:rsidR="00D074F7" w:rsidRPr="00481391" w:rsidRDefault="00D074F7" w:rsidP="00D074F7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0B18DB1" w14:textId="1106D917" w:rsidR="00D074F7" w:rsidRPr="00481391" w:rsidRDefault="00D074F7" w:rsidP="00D074F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F05632" w:rsidRPr="000D4F8D" w14:paraId="36E0B7DC" w14:textId="01336981" w:rsidTr="00066CA3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508D5" w14:textId="2AE3D736" w:rsidR="00E72AD7" w:rsidRPr="00481391" w:rsidRDefault="00F4707A" w:rsidP="00F4707A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eastAsia="Times New Roman" w:hAnsi="Cambria Math"/>
                <w:lang w:val="en-GB" w:eastAsia="sv-SE"/>
              </w:rPr>
              <w:t xml:space="preserve">Have you had </w:t>
            </w:r>
            <w:r w:rsidRPr="00481391">
              <w:rPr>
                <w:rFonts w:ascii="Cambria Math" w:eastAsia="Times New Roman" w:hAnsi="Cambria Math"/>
                <w:u w:val="single"/>
                <w:lang w:val="en-GB" w:eastAsia="sv-SE"/>
              </w:rPr>
              <w:t>symptoms</w:t>
            </w:r>
            <w:r w:rsidRPr="00481391">
              <w:rPr>
                <w:rFonts w:ascii="Cambria Math" w:eastAsia="Times New Roman" w:hAnsi="Cambria Math"/>
                <w:lang w:val="en-GB" w:eastAsia="sv-SE"/>
              </w:rPr>
              <w:t xml:space="preserve"> of Covid-19 in the past year?</w:t>
            </w:r>
          </w:p>
        </w:tc>
      </w:tr>
      <w:tr w:rsidR="00E72AD7" w:rsidRPr="00481391" w14:paraId="42F64343" w14:textId="77777777" w:rsidTr="00066CA3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5E8E6" w14:textId="41508403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7BC01054" w14:textId="187E00EB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9C422" w14:textId="338153B1" w:rsidR="00E72AD7" w:rsidRPr="00481391" w:rsidRDefault="00E72AD7" w:rsidP="006E0701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F05632" w:rsidRPr="000D4F8D" w14:paraId="4BF5A251" w14:textId="70E0F608" w:rsidTr="00066CA3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5FA3CA6" w14:textId="66993DC3" w:rsidR="00E72AD7" w:rsidRPr="00481391" w:rsidRDefault="00F4707A" w:rsidP="00744C69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Have you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been diagnosed</w:t>
            </w:r>
            <w:r w:rsidRPr="00481391">
              <w:rPr>
                <w:rFonts w:ascii="Cambria Math" w:hAnsi="Cambria Math"/>
                <w:lang w:val="en-GB"/>
              </w:rPr>
              <w:t xml:space="preserve"> with Covid-19 verified with a </w:t>
            </w:r>
            <w:proofErr w:type="spellStart"/>
            <w:r w:rsidR="00C23AAD">
              <w:rPr>
                <w:rFonts w:ascii="Cambria Math" w:hAnsi="Cambria Math"/>
                <w:lang w:val="en-GB"/>
              </w:rPr>
              <w:t>C</w:t>
            </w:r>
            <w:r w:rsidRPr="00481391">
              <w:rPr>
                <w:rFonts w:ascii="Cambria Math" w:hAnsi="Cambria Math"/>
                <w:lang w:val="en-GB"/>
              </w:rPr>
              <w:t>ovid</w:t>
            </w:r>
            <w:proofErr w:type="spellEnd"/>
            <w:r w:rsidRPr="00481391">
              <w:rPr>
                <w:rFonts w:ascii="Cambria Math" w:hAnsi="Cambria Math"/>
                <w:lang w:val="en-GB"/>
              </w:rPr>
              <w:t xml:space="preserve"> test (e.g. PCR, antigen or antibodies)?</w:t>
            </w:r>
          </w:p>
        </w:tc>
      </w:tr>
      <w:tr w:rsidR="00E72AD7" w:rsidRPr="00481391" w14:paraId="1548C36D" w14:textId="77777777" w:rsidTr="00066CA3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1664EF9" w14:textId="5A646E96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176DC94B" w14:textId="77777777" w:rsidR="00E72AD7" w:rsidRPr="00481391" w:rsidRDefault="00E72AD7" w:rsidP="00E72AD7">
            <w:pPr>
              <w:pStyle w:val="Liststycke"/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B98F055" w14:textId="7E6B7F12" w:rsidR="00E72AD7" w:rsidRPr="00481391" w:rsidRDefault="00E72AD7" w:rsidP="006E0701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066CA3" w:rsidRPr="00481391" w14:paraId="0D3B93D5" w14:textId="77777777" w:rsidTr="0085570C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E8B8B" w14:textId="63DDBBF4" w:rsidR="00066CA3" w:rsidRPr="00481391" w:rsidRDefault="006940E4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ou have had verified Covid-19, are you now symptom-free?</w:t>
            </w:r>
            <w:r w:rsidR="00066CA3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6AE403FE" w14:textId="77777777" w:rsidR="00066CA3" w:rsidRPr="00481391" w:rsidRDefault="00066CA3" w:rsidP="00E72AD7">
            <w:pPr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12E0B" w14:textId="0AE64801" w:rsidR="00066CA3" w:rsidRPr="00481391" w:rsidRDefault="00066CA3" w:rsidP="00066CA3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70F011B8" w14:textId="69FECF6A" w:rsidR="00066CA3" w:rsidRPr="00481391" w:rsidRDefault="00066CA3" w:rsidP="00066CA3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  <w:p w14:paraId="487A0C6D" w14:textId="77777777" w:rsidR="00066CA3" w:rsidRPr="00481391" w:rsidRDefault="00066CA3" w:rsidP="00066CA3">
            <w:pPr>
              <w:rPr>
                <w:lang w:val="en-GB"/>
              </w:rPr>
            </w:pPr>
          </w:p>
        </w:tc>
      </w:tr>
      <w:tr w:rsidR="00066CA3" w:rsidRPr="000D4F8D" w14:paraId="7FD479CA" w14:textId="77777777" w:rsidTr="00066CA3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0B147" w14:textId="6C56396C" w:rsidR="00066CA3" w:rsidRPr="00481391" w:rsidRDefault="006940E4" w:rsidP="00066CA3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no - how many months have you had symptoms</w:t>
            </w:r>
            <w:r w:rsidR="00066CA3" w:rsidRPr="00481391">
              <w:rPr>
                <w:rFonts w:ascii="Cambria Math" w:hAnsi="Cambria Math"/>
                <w:lang w:val="en-GB"/>
              </w:rPr>
              <w:t>? .......................................................................</w:t>
            </w:r>
          </w:p>
          <w:p w14:paraId="5BEF2111" w14:textId="77777777" w:rsidR="00066CA3" w:rsidRPr="00481391" w:rsidRDefault="00066CA3" w:rsidP="00066CA3">
            <w:pPr>
              <w:rPr>
                <w:rFonts w:ascii="Cambria Math" w:hAnsi="Cambria Math"/>
                <w:lang w:val="en-GB"/>
              </w:rPr>
            </w:pPr>
          </w:p>
        </w:tc>
      </w:tr>
      <w:tr w:rsidR="00E72AD7" w:rsidRPr="000D4F8D" w14:paraId="699DD883" w14:textId="77777777" w:rsidTr="00066CA3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E8E714F" w14:textId="5A15558A" w:rsidR="00E72AD7" w:rsidRPr="00481391" w:rsidRDefault="00FB6579" w:rsidP="00FB6579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Has your partner had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 xml:space="preserve">symptoms </w:t>
            </w:r>
            <w:r w:rsidRPr="00481391">
              <w:rPr>
                <w:rFonts w:ascii="Cambria Math" w:hAnsi="Cambria Math"/>
                <w:lang w:val="en-GB"/>
              </w:rPr>
              <w:t>of Covid-19 in the past year?</w:t>
            </w:r>
          </w:p>
        </w:tc>
      </w:tr>
      <w:tr w:rsidR="00E72AD7" w:rsidRPr="00481391" w14:paraId="12BBDC96" w14:textId="77777777" w:rsidTr="00066CA3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86413A8" w14:textId="7F87E7C9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77D8A9FD" w14:textId="3EF2D8D3" w:rsidR="00E72AD7" w:rsidRPr="00481391" w:rsidRDefault="00E72AD7" w:rsidP="00E72AD7">
            <w:pPr>
              <w:pStyle w:val="Liststycke"/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DC9D34D" w14:textId="71D7D968" w:rsidR="00E72AD7" w:rsidRPr="00481391" w:rsidRDefault="00E72AD7" w:rsidP="006E0701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E95ABB" w:rsidRPr="000D4F8D" w14:paraId="64AAF22E" w14:textId="77777777" w:rsidTr="00066CA3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B08BC" w14:textId="1FE34679" w:rsidR="00E72AD7" w:rsidRPr="00481391" w:rsidRDefault="00FB6579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Has your partner been </w:t>
            </w:r>
            <w:r w:rsidRPr="00481391">
              <w:rPr>
                <w:rFonts w:ascii="Cambria Math" w:hAnsi="Cambria Math"/>
                <w:u w:val="single"/>
                <w:lang w:val="en-GB"/>
              </w:rPr>
              <w:t>diagnosed</w:t>
            </w:r>
            <w:r w:rsidRPr="00481391">
              <w:rPr>
                <w:rFonts w:ascii="Cambria Math" w:hAnsi="Cambria Math"/>
                <w:lang w:val="en-GB"/>
              </w:rPr>
              <w:t xml:space="preserve"> with Covid-19 verified with a </w:t>
            </w:r>
            <w:proofErr w:type="spellStart"/>
            <w:r w:rsidR="00C23AAD">
              <w:rPr>
                <w:rFonts w:ascii="Cambria Math" w:hAnsi="Cambria Math"/>
                <w:lang w:val="en-GB"/>
              </w:rPr>
              <w:t>C</w:t>
            </w:r>
            <w:r w:rsidRPr="00481391">
              <w:rPr>
                <w:rFonts w:ascii="Cambria Math" w:hAnsi="Cambria Math"/>
                <w:lang w:val="en-GB"/>
              </w:rPr>
              <w:t>ovid</w:t>
            </w:r>
            <w:proofErr w:type="spellEnd"/>
            <w:r w:rsidRPr="00481391">
              <w:rPr>
                <w:rFonts w:ascii="Cambria Math" w:hAnsi="Cambria Math"/>
                <w:lang w:val="en-GB"/>
              </w:rPr>
              <w:t xml:space="preserve"> test (e.g. PCR, antigen or antibodies)?</w:t>
            </w:r>
          </w:p>
        </w:tc>
      </w:tr>
      <w:tr w:rsidR="00E72AD7" w:rsidRPr="00481391" w14:paraId="52CEA48E" w14:textId="77777777" w:rsidTr="007B6A47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2D992" w14:textId="11C5D5BB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4707A" w:rsidRPr="00481391">
              <w:rPr>
                <w:rFonts w:ascii="Cambria Math" w:hAnsi="Cambria Math"/>
                <w:lang w:val="en-GB"/>
              </w:rPr>
              <w:t>o</w:t>
            </w:r>
          </w:p>
          <w:p w14:paraId="3F288C8C" w14:textId="6F32C65C" w:rsidR="00E72AD7" w:rsidRPr="00481391" w:rsidRDefault="00E72AD7" w:rsidP="00E72AD7">
            <w:pPr>
              <w:jc w:val="center"/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F63A6" w14:textId="188E6AAE" w:rsidR="00E72AD7" w:rsidRPr="00481391" w:rsidRDefault="00E72AD7" w:rsidP="006E0701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4707A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1103E0" w:rsidRPr="000D4F8D" w14:paraId="515C9743" w14:textId="77777777" w:rsidTr="007B6A47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C3D290B" w14:textId="6307AC75" w:rsidR="001103E0" w:rsidRPr="00481391" w:rsidRDefault="00FB6579" w:rsidP="00FB6579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ave you had difficulty finding time for contraceptive advice/prescription due to the Covid-19 pandemic?</w:t>
            </w:r>
          </w:p>
        </w:tc>
      </w:tr>
      <w:tr w:rsidR="001103E0" w:rsidRPr="00481391" w14:paraId="6AAC1FCB" w14:textId="77777777" w:rsidTr="007B6A47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C3A3655" w14:textId="4BA6C85A" w:rsidR="001103E0" w:rsidRPr="00481391" w:rsidRDefault="001103E0" w:rsidP="001103E0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  <w:p w14:paraId="7317FC2A" w14:textId="19E42504" w:rsidR="001103E0" w:rsidRPr="00481391" w:rsidRDefault="001103E0" w:rsidP="001103E0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8BAA080" w14:textId="15D83353" w:rsidR="001103E0" w:rsidRPr="00481391" w:rsidRDefault="001103E0" w:rsidP="001103E0">
            <w:pPr>
              <w:jc w:val="center"/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446D96" w:rsidRPr="00481391" w14:paraId="63287D0B" w14:textId="77777777" w:rsidTr="00F22998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366B8" w14:textId="10397CA1" w:rsidR="00446D96" w:rsidRPr="00481391" w:rsidRDefault="00FB6579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as it been because of:</w:t>
            </w:r>
            <w:r w:rsidR="00201CD2" w:rsidRPr="00481391">
              <w:rPr>
                <w:rFonts w:ascii="Cambria Math" w:hAnsi="Cambria Math"/>
                <w:lang w:val="en-GB"/>
              </w:rPr>
              <w:t xml:space="preserve"> </w:t>
            </w:r>
            <w:r w:rsidR="00446D96" w:rsidRPr="00481391">
              <w:rPr>
                <w:rFonts w:ascii="Cambria Math" w:hAnsi="Cambria Math"/>
                <w:lang w:val="en-GB"/>
              </w:rPr>
              <w:t xml:space="preserve">  </w:t>
            </w:r>
          </w:p>
          <w:p w14:paraId="523C265C" w14:textId="17146E4A" w:rsidR="00446D96" w:rsidRPr="00481391" w:rsidRDefault="00446D96" w:rsidP="001103E0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2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4AA99" w14:textId="6A78FDCA" w:rsidR="00446D96" w:rsidRPr="00481391" w:rsidRDefault="00446D96" w:rsidP="001103E0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Closed clinics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44B2D049" w14:textId="14E32572" w:rsidR="00446D96" w:rsidRPr="00481391" w:rsidRDefault="00446D96" w:rsidP="001103E0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Own illness</w:t>
            </w:r>
          </w:p>
          <w:p w14:paraId="7B55A723" w14:textId="2C8BD98A" w:rsidR="00446D96" w:rsidRPr="00481391" w:rsidRDefault="00446D96" w:rsidP="001103E0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01CFE" w14:textId="711E8DD9" w:rsidR="00446D96" w:rsidRPr="00481391" w:rsidRDefault="00446D96" w:rsidP="00446D96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Other reason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D4CB77F" w14:textId="06C08632" w:rsidR="00446D96" w:rsidRPr="00481391" w:rsidRDefault="00446D96" w:rsidP="001103E0">
            <w:pPr>
              <w:rPr>
                <w:rFonts w:ascii="Cambria Math" w:hAnsi="Cambria Math"/>
                <w:lang w:val="en-GB"/>
              </w:rPr>
            </w:pPr>
          </w:p>
        </w:tc>
      </w:tr>
      <w:tr w:rsidR="001103E0" w:rsidRPr="000D4F8D" w14:paraId="0FDCF09D" w14:textId="77777777" w:rsidTr="007B6A47">
        <w:tc>
          <w:tcPr>
            <w:tcW w:w="89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1DDCD1B" w14:textId="58120991" w:rsidR="001103E0" w:rsidRPr="00481391" w:rsidRDefault="00FB6579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As a result of that, have you:</w:t>
            </w:r>
            <w:r w:rsidR="000E4609" w:rsidRPr="00481391">
              <w:rPr>
                <w:rFonts w:ascii="Cambria Math" w:hAnsi="Cambria Math"/>
                <w:lang w:val="en-GB"/>
              </w:rPr>
              <w:t xml:space="preserve"> </w:t>
            </w:r>
            <w:r w:rsidR="001103E0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2109CBD2" w14:textId="4198FFC9" w:rsidR="001103E0" w:rsidRPr="00481391" w:rsidRDefault="001103E0" w:rsidP="001103E0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1103E0" w:rsidRPr="00481391" w14:paraId="508D53ED" w14:textId="77777777" w:rsidTr="007B6A47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8E1EBF2" w14:textId="7FA50C35" w:rsidR="001103E0" w:rsidRPr="00481391" w:rsidRDefault="00FB6579" w:rsidP="00160466">
            <w:pPr>
              <w:pStyle w:val="Liststycke"/>
              <w:numPr>
                <w:ilvl w:val="0"/>
                <w:numId w:val="10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Changed contraceptive method?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686812C" w14:textId="0A5177FB" w:rsidR="000E4609" w:rsidRPr="00481391" w:rsidRDefault="001103E0" w:rsidP="000E4609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  <w:p w14:paraId="6A668556" w14:textId="20A1B165" w:rsidR="001103E0" w:rsidRPr="00481391" w:rsidRDefault="000E4609" w:rsidP="001103E0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  <w:p w14:paraId="124A8998" w14:textId="2BE0CEB3" w:rsidR="000E4609" w:rsidRPr="00481391" w:rsidRDefault="000E4609" w:rsidP="001103E0">
            <w:pPr>
              <w:rPr>
                <w:rFonts w:ascii="Cambria Math" w:hAnsi="Cambria Math"/>
                <w:lang w:val="en-GB"/>
              </w:rPr>
            </w:pPr>
          </w:p>
        </w:tc>
      </w:tr>
      <w:tr w:rsidR="001103E0" w:rsidRPr="00481391" w14:paraId="73D680DE" w14:textId="77777777" w:rsidTr="007B6A47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3E3E9D4" w14:textId="29619BBF" w:rsidR="001103E0" w:rsidRPr="00481391" w:rsidRDefault="00FB6579" w:rsidP="00160466">
            <w:pPr>
              <w:pStyle w:val="Liststycke"/>
              <w:numPr>
                <w:ilvl w:val="0"/>
                <w:numId w:val="10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ad an unplanned pregnancy</w:t>
            </w:r>
            <w:r w:rsidR="001103E0" w:rsidRPr="00481391">
              <w:rPr>
                <w:rFonts w:ascii="Cambria Math" w:hAnsi="Cambria Math"/>
                <w:lang w:val="en-GB"/>
              </w:rPr>
              <w:t xml:space="preserve">? 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477BE2AC" w14:textId="55F73445" w:rsidR="000E4609" w:rsidRPr="00481391" w:rsidRDefault="000E4609" w:rsidP="000E4609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3FA4D992" w14:textId="43885E9E" w:rsidR="001103E0" w:rsidRPr="00481391" w:rsidRDefault="000E4609" w:rsidP="000E4609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  <w:p w14:paraId="7B7287F3" w14:textId="7A162C0D" w:rsidR="000E4609" w:rsidRPr="00481391" w:rsidRDefault="000E4609" w:rsidP="000E4609">
            <w:pPr>
              <w:rPr>
                <w:rFonts w:ascii="Cambria Math" w:hAnsi="Cambria Math"/>
                <w:lang w:val="en-GB"/>
              </w:rPr>
            </w:pPr>
          </w:p>
        </w:tc>
      </w:tr>
      <w:tr w:rsidR="001103E0" w:rsidRPr="00481391" w14:paraId="2311614E" w14:textId="77777777" w:rsidTr="007B6A47">
        <w:tc>
          <w:tcPr>
            <w:tcW w:w="4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69C36E6" w14:textId="59E9141C" w:rsidR="001103E0" w:rsidRPr="00481391" w:rsidRDefault="00FB6579" w:rsidP="00160466">
            <w:pPr>
              <w:pStyle w:val="Liststycke"/>
              <w:numPr>
                <w:ilvl w:val="0"/>
                <w:numId w:val="10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f yes to the previous question - had an abortion?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F9108FB" w14:textId="4CE97A3D" w:rsidR="000E4609" w:rsidRPr="00481391" w:rsidRDefault="000E4609" w:rsidP="000E4609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05CCF64B" w14:textId="09B356B6" w:rsidR="000E4609" w:rsidRPr="00481391" w:rsidRDefault="000E4609" w:rsidP="000E4609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</w:tbl>
    <w:p w14:paraId="7F89BA01" w14:textId="77777777" w:rsidR="00E72AD7" w:rsidRPr="00481391" w:rsidRDefault="00E72AD7">
      <w:pPr>
        <w:rPr>
          <w:rFonts w:ascii="Cambria Math" w:hAnsi="Cambria Math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5"/>
        <w:gridCol w:w="1488"/>
        <w:gridCol w:w="1487"/>
        <w:gridCol w:w="744"/>
        <w:gridCol w:w="2232"/>
      </w:tblGrid>
      <w:tr w:rsidR="00E72AD7" w:rsidRPr="000D4F8D" w14:paraId="4C96566A" w14:textId="77777777" w:rsidTr="003D6025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3078C7" w14:textId="64509260" w:rsidR="00E72AD7" w:rsidRPr="00481391" w:rsidRDefault="00FB6579" w:rsidP="003D6025">
            <w:p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lastRenderedPageBreak/>
              <w:t>From 1 July 2018, the Consent Act was introduced in Sweden. According to the law, it is forbidden to have sex with a person who has not explicitly said yes or actively shown that they want to have sex.</w:t>
            </w:r>
          </w:p>
        </w:tc>
      </w:tr>
      <w:tr w:rsidR="00E72AD7" w:rsidRPr="000D4F8D" w14:paraId="1F1991BE" w14:textId="77777777" w:rsidTr="003D6025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9812E5" w14:textId="57748B0D" w:rsidR="00E72AD7" w:rsidRPr="00481391" w:rsidRDefault="00FB6579" w:rsidP="00FB6579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Were you asked for consent, or actively indicated that you wanted to have sex, during the period when you became pregnant?</w:t>
            </w:r>
          </w:p>
        </w:tc>
      </w:tr>
      <w:tr w:rsidR="00E72AD7" w:rsidRPr="00481391" w14:paraId="5CE982BA" w14:textId="77777777" w:rsidTr="003D6025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2F8E27E" w14:textId="6499CA73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  <w:p w14:paraId="1115DCA9" w14:textId="77777777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EED8E" w14:textId="7328E889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Don’t remembe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C0FDD" w14:textId="4199C03A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E72AD7" w:rsidRPr="000D4F8D" w14:paraId="5CB40318" w14:textId="77777777" w:rsidTr="003D6025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548F390" w14:textId="27BE8276" w:rsidR="00E72AD7" w:rsidRPr="00481391" w:rsidRDefault="00FB6579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n the past 12 months, have you been exposed to:</w:t>
            </w:r>
            <w:r w:rsidR="00E72AD7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AB4948E" w14:textId="77777777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E72AD7" w:rsidRPr="00481391" w14:paraId="0D6EA947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0E7A510" w14:textId="33C37190" w:rsidR="00E72AD7" w:rsidRPr="00481391" w:rsidRDefault="00FB6579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Physical violence</w:t>
            </w:r>
            <w:r w:rsidR="00E72AD7" w:rsidRPr="00481391">
              <w:rPr>
                <w:rFonts w:ascii="Cambria Math" w:hAnsi="Cambria Math"/>
                <w:lang w:val="en-GB"/>
              </w:rPr>
              <w:t>/</w:t>
            </w:r>
            <w:r w:rsidRPr="00481391">
              <w:rPr>
                <w:rFonts w:ascii="Cambria Math" w:hAnsi="Cambria Math"/>
                <w:lang w:val="en-GB"/>
              </w:rPr>
              <w:t>abuse</w:t>
            </w:r>
            <w:r w:rsidR="00E72AD7" w:rsidRPr="00481391">
              <w:rPr>
                <w:rFonts w:ascii="Cambria Math" w:hAnsi="Cambria Math"/>
                <w:lang w:val="en-GB"/>
              </w:rPr>
              <w:t>?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51B3F528" w14:textId="3F103F8E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FD0EF06" w14:textId="31C399C4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E72AD7" w:rsidRPr="00481391" w14:paraId="207B3560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960B214" w14:textId="761FD984" w:rsidR="00E72AD7" w:rsidRPr="00481391" w:rsidRDefault="00FB6579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Mental ill treatment</w:t>
            </w:r>
            <w:r w:rsidR="00E72AD7" w:rsidRPr="00481391">
              <w:rPr>
                <w:rFonts w:ascii="Cambria Math" w:hAnsi="Cambria Math"/>
                <w:lang w:val="en-GB"/>
              </w:rPr>
              <w:t>/</w:t>
            </w:r>
            <w:r w:rsidRPr="00481391">
              <w:rPr>
                <w:rFonts w:ascii="Cambria Math" w:hAnsi="Cambria Math"/>
                <w:lang w:val="en-GB"/>
              </w:rPr>
              <w:t>abuse</w:t>
            </w:r>
            <w:r w:rsidR="00E72AD7" w:rsidRPr="00481391">
              <w:rPr>
                <w:rFonts w:ascii="Cambria Math" w:hAnsi="Cambria Math"/>
                <w:lang w:val="en-GB"/>
              </w:rPr>
              <w:t>?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D9C8654" w14:textId="42D3294E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8DA0EEC" w14:textId="67A88102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E72AD7" w:rsidRPr="00481391" w14:paraId="30612F43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31BB5BD9" w14:textId="484A1FC4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Sexu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al violence </w:t>
            </w:r>
            <w:r w:rsidRPr="00481391">
              <w:rPr>
                <w:rFonts w:ascii="Cambria Math" w:hAnsi="Cambria Math"/>
                <w:lang w:val="en-GB"/>
              </w:rPr>
              <w:t>/</w:t>
            </w:r>
            <w:r w:rsidR="00FB6579" w:rsidRPr="00481391">
              <w:rPr>
                <w:rFonts w:ascii="Cambria Math" w:hAnsi="Cambria Math"/>
                <w:lang w:val="en-GB"/>
              </w:rPr>
              <w:t>abuse</w:t>
            </w:r>
            <w:r w:rsidRPr="00481391">
              <w:rPr>
                <w:rFonts w:ascii="Cambria Math" w:hAnsi="Cambria Math"/>
                <w:lang w:val="en-GB"/>
              </w:rPr>
              <w:t>?</w:t>
            </w:r>
          </w:p>
          <w:p w14:paraId="6E186638" w14:textId="77777777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</w:p>
          <w:p w14:paraId="7BBF619B" w14:textId="07EEC56C" w:rsidR="00AB0CCE" w:rsidRPr="00481391" w:rsidRDefault="00AB0CCE" w:rsidP="003D6025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781065F9" w14:textId="7AAC7C61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FB6579" w:rsidRPr="00481391">
              <w:rPr>
                <w:rFonts w:ascii="Cambria Math" w:hAnsi="Cambria Math"/>
                <w:lang w:val="en-GB"/>
              </w:rPr>
              <w:t>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28250C9A" w14:textId="09D2D55D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>Yes</w:t>
            </w:r>
          </w:p>
        </w:tc>
      </w:tr>
      <w:tr w:rsidR="00E72AD7" w:rsidRPr="000D4F8D" w14:paraId="76DCCCBE" w14:textId="77777777" w:rsidTr="003D6025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5EE37A" w14:textId="58C6AE7C" w:rsidR="00E72AD7" w:rsidRPr="00481391" w:rsidRDefault="00FB6579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How do you think your physical (bodily) well-being was:</w:t>
            </w:r>
            <w:r w:rsidR="00E72AD7"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22497366" w14:textId="77777777" w:rsidR="00E72AD7" w:rsidRPr="00481391" w:rsidRDefault="00E72AD7" w:rsidP="003D6025">
            <w:pPr>
              <w:pStyle w:val="Liststycke"/>
              <w:rPr>
                <w:rFonts w:ascii="Cambria Math" w:hAnsi="Cambria Math"/>
                <w:lang w:val="en-GB"/>
              </w:rPr>
            </w:pPr>
          </w:p>
        </w:tc>
      </w:tr>
      <w:tr w:rsidR="00E72AD7" w:rsidRPr="000D4F8D" w14:paraId="4004B611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79A2D" w14:textId="5B702ECD" w:rsidR="00E72AD7" w:rsidRPr="00481391" w:rsidRDefault="00FB6579" w:rsidP="003D6025">
            <w:pPr>
              <w:pStyle w:val="Liststycke"/>
              <w:numPr>
                <w:ilvl w:val="0"/>
                <w:numId w:val="6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Before you knew you were pregnant?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D25B48" w14:textId="14241071" w:rsidR="00E72AD7" w:rsidRPr="00481391" w:rsidRDefault="00FB6579" w:rsidP="003D6025">
            <w:pPr>
              <w:pStyle w:val="Liststycke"/>
              <w:numPr>
                <w:ilvl w:val="0"/>
                <w:numId w:val="6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After you found out you were pregnant</w:t>
            </w:r>
            <w:r w:rsidR="00E72AD7" w:rsidRPr="00481391">
              <w:rPr>
                <w:rFonts w:ascii="Cambria Math" w:hAnsi="Cambria Math"/>
                <w:lang w:val="en-GB"/>
              </w:rPr>
              <w:t>?</w:t>
            </w:r>
          </w:p>
        </w:tc>
      </w:tr>
      <w:tr w:rsidR="00E72AD7" w:rsidRPr="000D4F8D" w14:paraId="2A8E4C82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8D02" w14:textId="31B110A6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FB6579" w:rsidRPr="00481391">
              <w:rPr>
                <w:rFonts w:ascii="Cambria Math" w:hAnsi="Cambria Math"/>
                <w:lang w:val="en-GB"/>
              </w:rPr>
              <w:t>Very good</w:t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42334F9B" w14:textId="13CFEA2F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Neither </w:t>
            </w:r>
            <w:r w:rsidR="000D4F8D">
              <w:rPr>
                <w:rFonts w:ascii="Cambria Math" w:hAnsi="Cambria Math"/>
                <w:lang w:val="en-GB"/>
              </w:rPr>
              <w:t>well n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or </w:t>
            </w:r>
            <w:r w:rsidR="000D4F8D">
              <w:rPr>
                <w:rFonts w:ascii="Cambria Math" w:hAnsi="Cambria Math"/>
                <w:lang w:val="en-GB"/>
              </w:rPr>
              <w:t>poor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4581CAE5" w14:textId="21BB6CC6" w:rsidR="00E72AD7" w:rsidRPr="00481391" w:rsidRDefault="00E72AD7" w:rsidP="00FB6579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0D4F8D">
              <w:rPr>
                <w:rFonts w:ascii="Cambria Math" w:hAnsi="Cambria Math"/>
                <w:lang w:val="en-GB"/>
              </w:rPr>
              <w:t>Sort of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 </w:t>
            </w:r>
            <w:r w:rsidR="000D4F8D">
              <w:rPr>
                <w:rFonts w:ascii="Cambria Math" w:hAnsi="Cambria Math"/>
                <w:lang w:val="en-GB"/>
              </w:rPr>
              <w:t>poor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          </w:t>
            </w:r>
            <w:r w:rsidRPr="00481391">
              <w:rPr>
                <w:rFonts w:ascii="Cambria Math" w:hAnsi="Cambria Math"/>
                <w:lang w:val="en-GB"/>
              </w:rPr>
              <w:tab/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□ 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Very </w:t>
            </w:r>
            <w:r w:rsidR="000D4F8D">
              <w:rPr>
                <w:rFonts w:ascii="Cambria Math" w:hAnsi="Cambria Math"/>
                <w:lang w:val="en-GB"/>
              </w:rPr>
              <w:t>poor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518803" w14:textId="47C54C7D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FB6579" w:rsidRPr="00481391">
              <w:rPr>
                <w:rFonts w:ascii="Cambria Math" w:hAnsi="Cambria Math"/>
                <w:lang w:val="en-GB"/>
              </w:rPr>
              <w:t>Very good</w:t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15DBA63F" w14:textId="4B94A190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0D4F8D" w:rsidRPr="00481391">
              <w:rPr>
                <w:rFonts w:ascii="Cambria Math" w:hAnsi="Cambria Math"/>
                <w:lang w:val="en-GB"/>
              </w:rPr>
              <w:t xml:space="preserve">Neither </w:t>
            </w:r>
            <w:r w:rsidR="000D4F8D">
              <w:rPr>
                <w:rFonts w:ascii="Cambria Math" w:hAnsi="Cambria Math"/>
                <w:lang w:val="en-GB"/>
              </w:rPr>
              <w:t>well n</w:t>
            </w:r>
            <w:r w:rsidR="000D4F8D" w:rsidRPr="00481391">
              <w:rPr>
                <w:rFonts w:ascii="Cambria Math" w:hAnsi="Cambria Math"/>
                <w:lang w:val="en-GB"/>
              </w:rPr>
              <w:t xml:space="preserve">or </w:t>
            </w:r>
            <w:r w:rsidR="000D4F8D">
              <w:rPr>
                <w:rFonts w:ascii="Cambria Math" w:hAnsi="Cambria Math"/>
                <w:lang w:val="en-GB"/>
              </w:rPr>
              <w:t>poor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2685797C" w14:textId="67F8706B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0D4F8D">
              <w:rPr>
                <w:rFonts w:ascii="Cambria Math" w:hAnsi="Cambria Math"/>
                <w:lang w:val="en-GB"/>
              </w:rPr>
              <w:t>Sort of poor</w:t>
            </w:r>
            <w:bookmarkStart w:id="0" w:name="_GoBack"/>
            <w:bookmarkEnd w:id="0"/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       </w:t>
            </w:r>
            <w:r w:rsidRPr="00481391">
              <w:rPr>
                <w:rFonts w:ascii="Cambria Math" w:hAnsi="Cambria Math"/>
                <w:lang w:val="en-GB"/>
              </w:rPr>
              <w:tab/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□ </w:t>
            </w:r>
            <w:r w:rsidR="00FB6579" w:rsidRPr="00481391">
              <w:rPr>
                <w:rFonts w:ascii="Cambria Math" w:hAnsi="Cambria Math"/>
                <w:lang w:val="en-GB"/>
              </w:rPr>
              <w:t xml:space="preserve">Very </w:t>
            </w:r>
            <w:r w:rsidR="000D4F8D">
              <w:rPr>
                <w:rFonts w:ascii="Cambria Math" w:hAnsi="Cambria Math"/>
                <w:lang w:val="en-GB"/>
              </w:rPr>
              <w:t>poor</w:t>
            </w:r>
          </w:p>
          <w:p w14:paraId="69923F2B" w14:textId="77777777" w:rsidR="00E72AD7" w:rsidRPr="00481391" w:rsidRDefault="00E72AD7" w:rsidP="003D6025">
            <w:pPr>
              <w:ind w:firstLine="1304"/>
              <w:rPr>
                <w:rFonts w:ascii="Cambria Math" w:hAnsi="Cambria Math"/>
                <w:lang w:val="en-GB"/>
              </w:rPr>
            </w:pPr>
          </w:p>
        </w:tc>
      </w:tr>
      <w:tr w:rsidR="00E72AD7" w:rsidRPr="000D4F8D" w14:paraId="3D0BF537" w14:textId="77777777" w:rsidTr="003D6025"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C1A03AD" w14:textId="50CCEAFD" w:rsidR="00E72AD7" w:rsidRPr="00481391" w:rsidRDefault="00CF0597" w:rsidP="00CF0597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How do you think your mental well-being </w:t>
            </w:r>
            <w:proofErr w:type="gramStart"/>
            <w:r w:rsidRPr="00481391">
              <w:rPr>
                <w:rFonts w:ascii="Cambria Math" w:hAnsi="Cambria Math"/>
                <w:lang w:val="en-GB"/>
              </w:rPr>
              <w:t>was:</w:t>
            </w:r>
            <w:proofErr w:type="gramEnd"/>
          </w:p>
        </w:tc>
      </w:tr>
      <w:tr w:rsidR="00E72AD7" w:rsidRPr="000D4F8D" w14:paraId="3E8AD999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0ECB1214" w14:textId="0AEAC022" w:rsidR="00E72AD7" w:rsidRPr="00481391" w:rsidRDefault="00CF0597" w:rsidP="003D6025">
            <w:pPr>
              <w:pStyle w:val="Liststycke"/>
              <w:numPr>
                <w:ilvl w:val="0"/>
                <w:numId w:val="7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Before you knew you were pregnant</w:t>
            </w:r>
            <w:r w:rsidR="00E72AD7" w:rsidRPr="00481391">
              <w:rPr>
                <w:rFonts w:ascii="Cambria Math" w:hAnsi="Cambria Math"/>
                <w:lang w:val="en-GB"/>
              </w:rPr>
              <w:t>?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F814D9A" w14:textId="497ACA0F" w:rsidR="00E72AD7" w:rsidRPr="00481391" w:rsidRDefault="00CF0597" w:rsidP="003D6025">
            <w:pPr>
              <w:pStyle w:val="Liststycke"/>
              <w:numPr>
                <w:ilvl w:val="0"/>
                <w:numId w:val="7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After you found out you were pregnant?</w:t>
            </w:r>
          </w:p>
        </w:tc>
      </w:tr>
      <w:tr w:rsidR="00E72AD7" w:rsidRPr="000D4F8D" w14:paraId="1188C754" w14:textId="77777777" w:rsidTr="003D6025"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6F10DFBB" w14:textId="77777777" w:rsidR="00EF338C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□ Very good</w:t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7563F19B" w14:textId="16BB6EC0" w:rsidR="00EF338C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Neither </w:t>
            </w:r>
            <w:r w:rsidR="00064EDF">
              <w:rPr>
                <w:rFonts w:ascii="Cambria Math" w:hAnsi="Cambria Math"/>
                <w:lang w:val="en-GB"/>
              </w:rPr>
              <w:t>well</w:t>
            </w:r>
            <w:r w:rsidR="00064EDF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 xml:space="preserve">nor </w:t>
            </w:r>
            <w:r w:rsidR="00064EDF">
              <w:rPr>
                <w:rFonts w:ascii="Cambria Math" w:hAnsi="Cambria Math"/>
                <w:lang w:val="en-GB"/>
              </w:rPr>
              <w:t>poor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7264A1E9" w14:textId="289E0983" w:rsidR="00E72AD7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506E55">
              <w:rPr>
                <w:rFonts w:ascii="Cambria Math" w:hAnsi="Cambria Math"/>
                <w:lang w:val="en-GB"/>
              </w:rPr>
              <w:t>Sort of poor</w:t>
            </w:r>
            <w:r w:rsidRPr="00481391">
              <w:rPr>
                <w:rFonts w:ascii="Cambria Math" w:hAnsi="Cambria Math"/>
                <w:lang w:val="en-GB"/>
              </w:rPr>
              <w:t xml:space="preserve">          </w:t>
            </w:r>
            <w:r w:rsidRPr="00481391">
              <w:rPr>
                <w:rFonts w:ascii="Cambria Math" w:hAnsi="Cambria Math"/>
                <w:lang w:val="en-GB"/>
              </w:rPr>
              <w:tab/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□ Very </w:t>
            </w:r>
            <w:r w:rsidR="00506E55">
              <w:rPr>
                <w:rFonts w:ascii="Cambria Math" w:hAnsi="Cambria Math"/>
                <w:lang w:val="en-GB"/>
              </w:rPr>
              <w:t>poor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9E08EA2" w14:textId="77777777" w:rsidR="00EF338C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□ Very good</w:t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56CCAB60" w14:textId="0B73C0D9" w:rsidR="00EF338C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Neither </w:t>
            </w:r>
            <w:r w:rsidR="00064EDF">
              <w:rPr>
                <w:rFonts w:ascii="Cambria Math" w:hAnsi="Cambria Math"/>
                <w:lang w:val="en-GB"/>
              </w:rPr>
              <w:t>well</w:t>
            </w:r>
            <w:r w:rsidR="00064EDF" w:rsidRPr="00481391">
              <w:rPr>
                <w:rFonts w:ascii="Cambria Math" w:hAnsi="Cambria Math"/>
                <w:lang w:val="en-GB"/>
              </w:rPr>
              <w:t xml:space="preserve"> </w:t>
            </w:r>
            <w:r w:rsidRPr="00481391">
              <w:rPr>
                <w:rFonts w:ascii="Cambria Math" w:hAnsi="Cambria Math"/>
                <w:lang w:val="en-GB"/>
              </w:rPr>
              <w:t xml:space="preserve">nor </w:t>
            </w:r>
            <w:r w:rsidR="00064EDF">
              <w:rPr>
                <w:rFonts w:ascii="Cambria Math" w:hAnsi="Cambria Math"/>
                <w:lang w:val="en-GB"/>
              </w:rPr>
              <w:t>poor</w:t>
            </w:r>
            <w:r w:rsidRPr="00481391">
              <w:rPr>
                <w:rFonts w:ascii="Cambria Math" w:hAnsi="Cambria Math"/>
                <w:lang w:val="en-GB"/>
              </w:rPr>
              <w:tab/>
            </w:r>
          </w:p>
          <w:p w14:paraId="59E717CC" w14:textId="525F8461" w:rsidR="00E72AD7" w:rsidRPr="00481391" w:rsidRDefault="00EF338C" w:rsidP="00EF338C">
            <w:pPr>
              <w:ind w:firstLine="1304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□ </w:t>
            </w:r>
            <w:r w:rsidR="00506E55">
              <w:rPr>
                <w:rFonts w:ascii="Cambria Math" w:hAnsi="Cambria Math"/>
                <w:lang w:val="en-GB"/>
              </w:rPr>
              <w:t>Sort of poor</w:t>
            </w:r>
            <w:r w:rsidRPr="00481391">
              <w:rPr>
                <w:rFonts w:ascii="Cambria Math" w:hAnsi="Cambria Math"/>
                <w:lang w:val="en-GB"/>
              </w:rPr>
              <w:t xml:space="preserve">          </w:t>
            </w:r>
            <w:r w:rsidRPr="00481391">
              <w:rPr>
                <w:rFonts w:ascii="Cambria Math" w:hAnsi="Cambria Math"/>
                <w:lang w:val="en-GB"/>
              </w:rPr>
              <w:tab/>
            </w:r>
            <w:r w:rsidRPr="00481391">
              <w:rPr>
                <w:rFonts w:ascii="Cambria Math" w:hAnsi="Cambria Math"/>
                <w:lang w:val="en-GB"/>
              </w:rPr>
              <w:tab/>
              <w:t xml:space="preserve">□ Very </w:t>
            </w:r>
            <w:r w:rsidR="00506E55">
              <w:rPr>
                <w:rFonts w:ascii="Cambria Math" w:hAnsi="Cambria Math"/>
                <w:lang w:val="en-GB"/>
              </w:rPr>
              <w:t>poor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</w:tc>
      </w:tr>
    </w:tbl>
    <w:p w14:paraId="5AD13BBA" w14:textId="27ED311A" w:rsidR="00B620D5" w:rsidRPr="00481391" w:rsidRDefault="00B620D5">
      <w:pPr>
        <w:rPr>
          <w:rFonts w:ascii="Cambria Math" w:hAnsi="Cambria Math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620D5" w:rsidRPr="000D4F8D" w14:paraId="5E7FAB25" w14:textId="77777777" w:rsidTr="00DD4A8C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81A24" w14:textId="3412F5D3" w:rsidR="00B620D5" w:rsidRPr="00481391" w:rsidRDefault="00EF338C" w:rsidP="00EF338C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 xml:space="preserve">Do you want to have a child (more children) in </w:t>
            </w:r>
            <w:r w:rsidR="005D0299">
              <w:rPr>
                <w:rFonts w:ascii="Cambria Math" w:hAnsi="Cambria Math"/>
                <w:lang w:val="en-GB"/>
              </w:rPr>
              <w:t>the future</w:t>
            </w:r>
            <w:r w:rsidRPr="00481391">
              <w:rPr>
                <w:rFonts w:ascii="Cambria Math" w:hAnsi="Cambria Math"/>
                <w:lang w:val="en-GB"/>
              </w:rPr>
              <w:t>?</w:t>
            </w:r>
          </w:p>
        </w:tc>
      </w:tr>
      <w:tr w:rsidR="00B620D5" w:rsidRPr="00481391" w14:paraId="38DB1ACE" w14:textId="77777777" w:rsidTr="00DD4A8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E8EF597" w14:textId="71F2BBA7" w:rsidR="00B620D5" w:rsidRPr="00481391" w:rsidRDefault="00B620D5" w:rsidP="00B620D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N</w:t>
            </w:r>
            <w:r w:rsidR="00EF338C" w:rsidRPr="00481391">
              <w:rPr>
                <w:rFonts w:ascii="Cambria Math" w:hAnsi="Cambria Math"/>
                <w:lang w:val="en-GB"/>
              </w:rPr>
              <w:t>o</w:t>
            </w:r>
          </w:p>
          <w:p w14:paraId="405D3F9B" w14:textId="77777777" w:rsidR="00B620D5" w:rsidRPr="00481391" w:rsidRDefault="00B620D5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D7086DD" w14:textId="0393261F" w:rsidR="00B620D5" w:rsidRPr="00481391" w:rsidRDefault="00B620D5" w:rsidP="00B620D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EF338C" w:rsidRPr="00481391">
              <w:rPr>
                <w:rFonts w:ascii="Cambria Math" w:hAnsi="Cambria Math"/>
                <w:lang w:val="en-GB"/>
              </w:rPr>
              <w:t>Don’t know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545DEDA1" w14:textId="77777777" w:rsidR="00B620D5" w:rsidRPr="00481391" w:rsidRDefault="00B620D5">
            <w:pPr>
              <w:rPr>
                <w:rFonts w:ascii="Cambria Math" w:hAnsi="Cambria Math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0F27A11" w14:textId="41590E31" w:rsidR="00B620D5" w:rsidRPr="00481391" w:rsidRDefault="00B620D5" w:rsidP="00B620D5">
            <w:pPr>
              <w:pStyle w:val="Liststycke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sym w:font="Symbol" w:char="F09F"/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  <w:r w:rsidR="00EF338C" w:rsidRPr="00481391">
              <w:rPr>
                <w:rFonts w:ascii="Cambria Math" w:hAnsi="Cambria Math"/>
                <w:lang w:val="en-GB"/>
              </w:rPr>
              <w:t>Yes</w:t>
            </w:r>
            <w:r w:rsidRPr="00481391">
              <w:rPr>
                <w:rFonts w:ascii="Cambria Math" w:hAnsi="Cambria Math"/>
                <w:lang w:val="en-GB"/>
              </w:rPr>
              <w:t xml:space="preserve"> </w:t>
            </w:r>
          </w:p>
          <w:p w14:paraId="62D5A300" w14:textId="221CA7C7" w:rsidR="00B620D5" w:rsidRPr="00481391" w:rsidRDefault="00B620D5">
            <w:pPr>
              <w:rPr>
                <w:rFonts w:ascii="Cambria Math" w:hAnsi="Cambria Math"/>
                <w:lang w:val="en-GB"/>
              </w:rPr>
            </w:pPr>
          </w:p>
        </w:tc>
      </w:tr>
      <w:tr w:rsidR="00B620D5" w:rsidRPr="00481391" w14:paraId="43418424" w14:textId="77777777" w:rsidTr="00DD4A8C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 w:themeFill="accent3" w:themeFillTint="33"/>
          </w:tcPr>
          <w:p w14:paraId="1FFB1ECE" w14:textId="08244E90" w:rsidR="00B620D5" w:rsidRPr="00481391" w:rsidRDefault="00EF338C" w:rsidP="00066CA3">
            <w:pPr>
              <w:pStyle w:val="Liststycke"/>
              <w:numPr>
                <w:ilvl w:val="0"/>
                <w:numId w:val="1"/>
              </w:numPr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Is there anything else you would like to add</w:t>
            </w:r>
            <w:r w:rsidR="00B620D5" w:rsidRPr="00481391">
              <w:rPr>
                <w:rFonts w:ascii="Cambria Math" w:hAnsi="Cambria Math"/>
                <w:lang w:val="en-GB"/>
              </w:rPr>
              <w:t xml:space="preserve">? </w:t>
            </w:r>
          </w:p>
          <w:p w14:paraId="44F9F26D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</w:p>
          <w:p w14:paraId="797F3B0F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.......</w:t>
            </w:r>
          </w:p>
          <w:p w14:paraId="0B80EE37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</w:p>
          <w:p w14:paraId="70B8577E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.......</w:t>
            </w:r>
          </w:p>
          <w:p w14:paraId="30475579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</w:p>
          <w:p w14:paraId="54A9B646" w14:textId="77777777" w:rsidR="00B620D5" w:rsidRPr="00481391" w:rsidRDefault="00B620D5" w:rsidP="00B620D5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......</w:t>
            </w:r>
          </w:p>
          <w:p w14:paraId="791C5E19" w14:textId="77777777" w:rsidR="00DD4A8C" w:rsidRPr="00481391" w:rsidRDefault="00DD4A8C" w:rsidP="00B620D5">
            <w:pPr>
              <w:ind w:left="360"/>
              <w:rPr>
                <w:rFonts w:ascii="Cambria Math" w:hAnsi="Cambria Math"/>
                <w:lang w:val="en-GB"/>
              </w:rPr>
            </w:pPr>
          </w:p>
          <w:p w14:paraId="7D2A4C58" w14:textId="77777777" w:rsidR="00DD4A8C" w:rsidRPr="00481391" w:rsidRDefault="00DD4A8C" w:rsidP="00B620D5">
            <w:pPr>
              <w:ind w:left="360"/>
              <w:rPr>
                <w:rFonts w:ascii="Cambria Math" w:hAnsi="Cambria Math"/>
                <w:lang w:val="en-GB"/>
              </w:rPr>
            </w:pPr>
            <w:r w:rsidRPr="00481391">
              <w:rPr>
                <w:rFonts w:ascii="Cambria Math" w:hAnsi="Cambria Math"/>
                <w:lang w:val="en-GB"/>
              </w:rPr>
              <w:t>................................................................................................................................................................................</w:t>
            </w:r>
          </w:p>
          <w:p w14:paraId="48A02894" w14:textId="150F0B1E" w:rsidR="00DD4A8C" w:rsidRPr="00481391" w:rsidRDefault="00DD4A8C" w:rsidP="00B620D5">
            <w:pPr>
              <w:ind w:left="360"/>
              <w:rPr>
                <w:rFonts w:ascii="Cambria Math" w:hAnsi="Cambria Math"/>
                <w:lang w:val="en-GB"/>
              </w:rPr>
            </w:pPr>
          </w:p>
        </w:tc>
      </w:tr>
    </w:tbl>
    <w:p w14:paraId="518186D0" w14:textId="77777777" w:rsidR="00B620D5" w:rsidRPr="00481391" w:rsidRDefault="00B620D5">
      <w:pPr>
        <w:rPr>
          <w:rFonts w:ascii="Cambria Math" w:hAnsi="Cambria Math"/>
          <w:lang w:val="en-GB"/>
        </w:rPr>
      </w:pPr>
    </w:p>
    <w:p w14:paraId="5A69C1E4" w14:textId="1623A255" w:rsidR="00D31A1D" w:rsidRPr="00481391" w:rsidRDefault="00EF338C" w:rsidP="00AB0CCE">
      <w:pPr>
        <w:jc w:val="center"/>
        <w:rPr>
          <w:rFonts w:ascii="Cambria Math" w:hAnsi="Cambria Math"/>
          <w:sz w:val="36"/>
          <w:szCs w:val="36"/>
          <w:lang w:val="en-GB"/>
        </w:rPr>
      </w:pPr>
      <w:r w:rsidRPr="00481391">
        <w:rPr>
          <w:rFonts w:ascii="Cambria Math" w:hAnsi="Cambria Math"/>
          <w:sz w:val="36"/>
          <w:szCs w:val="36"/>
          <w:lang w:val="en-GB"/>
        </w:rPr>
        <w:t>FINALLY – THANKS FOR ANSWERING THE QUESTIONS</w:t>
      </w:r>
      <w:r w:rsidR="007D6D91" w:rsidRPr="00481391">
        <w:rPr>
          <w:rFonts w:ascii="Cambria Math" w:hAnsi="Cambria Math"/>
          <w:sz w:val="36"/>
          <w:szCs w:val="36"/>
          <w:lang w:val="en-GB"/>
        </w:rPr>
        <w:t>!</w:t>
      </w:r>
    </w:p>
    <w:sectPr w:rsidR="00D31A1D" w:rsidRPr="00481391" w:rsidSect="009D1DE8">
      <w:footerReference w:type="default" r:id="rId8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7ABFA" w16cex:dateUtc="2022-10-17T08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E10B5" w14:textId="77777777" w:rsidR="00165FBD" w:rsidRDefault="00165FBD" w:rsidP="002F212E">
      <w:pPr>
        <w:spacing w:after="0" w:line="240" w:lineRule="auto"/>
      </w:pPr>
      <w:r>
        <w:separator/>
      </w:r>
    </w:p>
  </w:endnote>
  <w:endnote w:type="continuationSeparator" w:id="0">
    <w:p w14:paraId="23552C08" w14:textId="77777777" w:rsidR="00165FBD" w:rsidRDefault="00165FBD" w:rsidP="002F2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804287"/>
      <w:docPartObj>
        <w:docPartGallery w:val="Page Numbers (Bottom of Page)"/>
        <w:docPartUnique/>
      </w:docPartObj>
    </w:sdtPr>
    <w:sdtEndPr/>
    <w:sdtContent>
      <w:p w14:paraId="711191ED" w14:textId="26D152C8" w:rsidR="000001DF" w:rsidRDefault="000001D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5A21" w:rsidRPr="00975A21">
          <w:rPr>
            <w:noProof/>
            <w:lang w:val="sv-SE"/>
          </w:rPr>
          <w:t>5</w:t>
        </w:r>
        <w:r>
          <w:fldChar w:fldCharType="end"/>
        </w:r>
      </w:p>
    </w:sdtContent>
  </w:sdt>
  <w:p w14:paraId="4F973059" w14:textId="77777777" w:rsidR="000001DF" w:rsidRDefault="000001D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5111A" w14:textId="77777777" w:rsidR="00165FBD" w:rsidRDefault="00165FBD" w:rsidP="002F212E">
      <w:pPr>
        <w:spacing w:after="0" w:line="240" w:lineRule="auto"/>
      </w:pPr>
      <w:r>
        <w:separator/>
      </w:r>
    </w:p>
  </w:footnote>
  <w:footnote w:type="continuationSeparator" w:id="0">
    <w:p w14:paraId="0F891BA0" w14:textId="77777777" w:rsidR="00165FBD" w:rsidRDefault="00165FBD" w:rsidP="002F21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7518A"/>
    <w:multiLevelType w:val="hybridMultilevel"/>
    <w:tmpl w:val="C6BEDE7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C693E"/>
    <w:multiLevelType w:val="hybridMultilevel"/>
    <w:tmpl w:val="CA3E501C"/>
    <w:lvl w:ilvl="0" w:tplc="48741B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8D5986"/>
    <w:multiLevelType w:val="hybridMultilevel"/>
    <w:tmpl w:val="5816A7D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361494"/>
    <w:multiLevelType w:val="hybridMultilevel"/>
    <w:tmpl w:val="C6BEDE7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CF51C7"/>
    <w:multiLevelType w:val="hybridMultilevel"/>
    <w:tmpl w:val="D73235C6"/>
    <w:lvl w:ilvl="0" w:tplc="E80A4C6A">
      <w:start w:val="1"/>
      <w:numFmt w:val="decimal"/>
      <w:lvlText w:val="%1."/>
      <w:lvlJc w:val="left"/>
      <w:pPr>
        <w:ind w:left="720" w:hanging="360"/>
      </w:pPr>
      <w:rPr>
        <w:rFonts w:ascii="Cambria Math" w:hAnsi="Cambria Math"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71381"/>
    <w:multiLevelType w:val="hybridMultilevel"/>
    <w:tmpl w:val="F8BE335E"/>
    <w:lvl w:ilvl="0" w:tplc="B2EC7B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BE0CF2"/>
    <w:multiLevelType w:val="hybridMultilevel"/>
    <w:tmpl w:val="DD9428DA"/>
    <w:lvl w:ilvl="0" w:tplc="9FBECE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BD3C1B"/>
    <w:multiLevelType w:val="hybridMultilevel"/>
    <w:tmpl w:val="B4CEB3A2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AB7A41"/>
    <w:multiLevelType w:val="hybridMultilevel"/>
    <w:tmpl w:val="C6BEDE7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5359E"/>
    <w:multiLevelType w:val="hybridMultilevel"/>
    <w:tmpl w:val="435477A8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862348"/>
    <w:multiLevelType w:val="hybridMultilevel"/>
    <w:tmpl w:val="DC8EABD2"/>
    <w:lvl w:ilvl="0" w:tplc="08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9"/>
  </w:num>
  <w:num w:numId="5">
    <w:abstractNumId w:val="2"/>
  </w:num>
  <w:num w:numId="6">
    <w:abstractNumId w:val="1"/>
  </w:num>
  <w:num w:numId="7">
    <w:abstractNumId w:val="6"/>
  </w:num>
  <w:num w:numId="8">
    <w:abstractNumId w:val="4"/>
  </w:num>
  <w:num w:numId="9">
    <w:abstractNumId w:val="3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DE8"/>
    <w:rsid w:val="000001DF"/>
    <w:rsid w:val="00003E76"/>
    <w:rsid w:val="00054A9D"/>
    <w:rsid w:val="00064EDF"/>
    <w:rsid w:val="00066CA3"/>
    <w:rsid w:val="000860EE"/>
    <w:rsid w:val="000A3CC1"/>
    <w:rsid w:val="000D1895"/>
    <w:rsid w:val="000D4825"/>
    <w:rsid w:val="000D4F8D"/>
    <w:rsid w:val="000E4609"/>
    <w:rsid w:val="001103E0"/>
    <w:rsid w:val="0014777A"/>
    <w:rsid w:val="00160466"/>
    <w:rsid w:val="00165FBD"/>
    <w:rsid w:val="001E1C8D"/>
    <w:rsid w:val="00201CD2"/>
    <w:rsid w:val="00203C59"/>
    <w:rsid w:val="002064C9"/>
    <w:rsid w:val="00285C4D"/>
    <w:rsid w:val="002D140D"/>
    <w:rsid w:val="002F0CA1"/>
    <w:rsid w:val="002F212E"/>
    <w:rsid w:val="003012DA"/>
    <w:rsid w:val="003411FE"/>
    <w:rsid w:val="003D2368"/>
    <w:rsid w:val="003E2DFE"/>
    <w:rsid w:val="003E7134"/>
    <w:rsid w:val="00401DF2"/>
    <w:rsid w:val="004069A9"/>
    <w:rsid w:val="00407D18"/>
    <w:rsid w:val="0041129F"/>
    <w:rsid w:val="004238F7"/>
    <w:rsid w:val="00446D96"/>
    <w:rsid w:val="0046087C"/>
    <w:rsid w:val="00481391"/>
    <w:rsid w:val="004F0BDB"/>
    <w:rsid w:val="00506E55"/>
    <w:rsid w:val="00553A44"/>
    <w:rsid w:val="00564246"/>
    <w:rsid w:val="005904AC"/>
    <w:rsid w:val="005D0299"/>
    <w:rsid w:val="005D7C60"/>
    <w:rsid w:val="006140B5"/>
    <w:rsid w:val="00637DD6"/>
    <w:rsid w:val="006940E4"/>
    <w:rsid w:val="006A4ADA"/>
    <w:rsid w:val="006E0701"/>
    <w:rsid w:val="006F01B4"/>
    <w:rsid w:val="006F4EC2"/>
    <w:rsid w:val="00744C69"/>
    <w:rsid w:val="007B6A47"/>
    <w:rsid w:val="007D6D91"/>
    <w:rsid w:val="007E472D"/>
    <w:rsid w:val="0085570C"/>
    <w:rsid w:val="00884DF5"/>
    <w:rsid w:val="00975A21"/>
    <w:rsid w:val="00976C9F"/>
    <w:rsid w:val="009D1DE8"/>
    <w:rsid w:val="009E5014"/>
    <w:rsid w:val="00A23B77"/>
    <w:rsid w:val="00A665E6"/>
    <w:rsid w:val="00AB0CCE"/>
    <w:rsid w:val="00AB5259"/>
    <w:rsid w:val="00AE03BD"/>
    <w:rsid w:val="00B038EB"/>
    <w:rsid w:val="00B26B15"/>
    <w:rsid w:val="00B51083"/>
    <w:rsid w:val="00B549EA"/>
    <w:rsid w:val="00B61412"/>
    <w:rsid w:val="00B620D5"/>
    <w:rsid w:val="00C23AAD"/>
    <w:rsid w:val="00CE25E3"/>
    <w:rsid w:val="00CF0597"/>
    <w:rsid w:val="00D074F7"/>
    <w:rsid w:val="00D13F5D"/>
    <w:rsid w:val="00D31A1D"/>
    <w:rsid w:val="00D32384"/>
    <w:rsid w:val="00D66204"/>
    <w:rsid w:val="00D7769F"/>
    <w:rsid w:val="00D86354"/>
    <w:rsid w:val="00D97737"/>
    <w:rsid w:val="00DB2595"/>
    <w:rsid w:val="00DD4A8C"/>
    <w:rsid w:val="00E02190"/>
    <w:rsid w:val="00E06B58"/>
    <w:rsid w:val="00E5334E"/>
    <w:rsid w:val="00E6142C"/>
    <w:rsid w:val="00E72AD7"/>
    <w:rsid w:val="00E73C10"/>
    <w:rsid w:val="00E762D8"/>
    <w:rsid w:val="00E84590"/>
    <w:rsid w:val="00E95ABB"/>
    <w:rsid w:val="00EA4CE8"/>
    <w:rsid w:val="00ED0D94"/>
    <w:rsid w:val="00EE6885"/>
    <w:rsid w:val="00EF338C"/>
    <w:rsid w:val="00F04846"/>
    <w:rsid w:val="00F04A14"/>
    <w:rsid w:val="00F05632"/>
    <w:rsid w:val="00F22998"/>
    <w:rsid w:val="00F4707A"/>
    <w:rsid w:val="00F76992"/>
    <w:rsid w:val="00FB6579"/>
    <w:rsid w:val="00FC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9A967"/>
  <w15:chartTrackingRefBased/>
  <w15:docId w15:val="{B9B8969A-8110-47A3-9F65-7878801D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9D1DE8"/>
    <w:pPr>
      <w:spacing w:after="0" w:line="240" w:lineRule="auto"/>
    </w:pPr>
    <w:rPr>
      <w:rFonts w:eastAsiaTheme="minorEastAsia"/>
      <w:lang w:eastAsia="sv-FI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9D1DE8"/>
    <w:rPr>
      <w:rFonts w:eastAsiaTheme="minorEastAsia"/>
      <w:lang w:eastAsia="sv-FI"/>
    </w:rPr>
  </w:style>
  <w:style w:type="table" w:styleId="Tabellrutnt">
    <w:name w:val="Table Grid"/>
    <w:basedOn w:val="Normaltabell"/>
    <w:uiPriority w:val="39"/>
    <w:rsid w:val="009D1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D1DE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2F2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F212E"/>
  </w:style>
  <w:style w:type="paragraph" w:styleId="Sidfot">
    <w:name w:val="footer"/>
    <w:basedOn w:val="Normal"/>
    <w:link w:val="SidfotChar"/>
    <w:uiPriority w:val="99"/>
    <w:unhideWhenUsed/>
    <w:rsid w:val="002F2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F212E"/>
  </w:style>
  <w:style w:type="paragraph" w:styleId="Normalwebb">
    <w:name w:val="Normal (Web)"/>
    <w:basedOn w:val="Normal"/>
    <w:uiPriority w:val="99"/>
    <w:unhideWhenUsed/>
    <w:rsid w:val="00B620D5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D7769F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012D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12D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12D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012D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012D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3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3E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7524FD63B004FA7A7EF072553E39B0A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CEE28B8C-36C2-49FF-A272-D96023C282D1}"/>
      </w:docPartPr>
      <w:docPartBody>
        <w:p w:rsidR="00095AF4" w:rsidRDefault="00EC2329" w:rsidP="00EC2329">
          <w:pPr>
            <w:pStyle w:val="27524FD63B004FA7A7EF072553E39B0A"/>
          </w:pPr>
          <w:r>
            <w:rPr>
              <w:rFonts w:asciiTheme="majorHAnsi" w:eastAsiaTheme="majorEastAsia" w:hAnsiTheme="majorHAnsi" w:cstheme="majorBidi"/>
              <w:color w:val="4472C4" w:themeColor="accent1"/>
              <w:sz w:val="88"/>
              <w:szCs w:val="88"/>
              <w:lang w:val="sv-SE"/>
            </w:rPr>
            <w:t>[Dokumenttitel]</w:t>
          </w:r>
        </w:p>
      </w:docPartBody>
    </w:docPart>
    <w:docPart>
      <w:docPartPr>
        <w:name w:val="0C554F54DA814339B8AD730C53E3B92C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8F3367A6-C514-45FC-94C0-7AE4F1C631AD}"/>
      </w:docPartPr>
      <w:docPartBody>
        <w:p w:rsidR="00095AF4" w:rsidRDefault="00EC2329" w:rsidP="00EC2329">
          <w:pPr>
            <w:pStyle w:val="0C554F54DA814339B8AD730C53E3B92C"/>
          </w:pPr>
          <w:r>
            <w:rPr>
              <w:color w:val="2F5496" w:themeColor="accent1" w:themeShade="BF"/>
              <w:sz w:val="24"/>
              <w:szCs w:val="24"/>
              <w:lang w:val="sv-SE"/>
            </w:rPr>
            <w:t>[Dokumentets underrubrik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329"/>
    <w:rsid w:val="00043EF1"/>
    <w:rsid w:val="00095AF4"/>
    <w:rsid w:val="002366F0"/>
    <w:rsid w:val="002665ED"/>
    <w:rsid w:val="00723D91"/>
    <w:rsid w:val="00727D20"/>
    <w:rsid w:val="009B69E2"/>
    <w:rsid w:val="00AE3CDF"/>
    <w:rsid w:val="00B0511E"/>
    <w:rsid w:val="00B56A72"/>
    <w:rsid w:val="00BB41ED"/>
    <w:rsid w:val="00C7134B"/>
    <w:rsid w:val="00C723F7"/>
    <w:rsid w:val="00D06268"/>
    <w:rsid w:val="00D112D2"/>
    <w:rsid w:val="00D9010A"/>
    <w:rsid w:val="00EC2329"/>
    <w:rsid w:val="00FE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FI" w:eastAsia="sv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27524FD63B004FA7A7EF072553E39B0A">
    <w:name w:val="27524FD63B004FA7A7EF072553E39B0A"/>
    <w:rsid w:val="00EC2329"/>
  </w:style>
  <w:style w:type="paragraph" w:customStyle="1" w:styleId="0C554F54DA814339B8AD730C53E3B92C">
    <w:name w:val="0C554F54DA814339B8AD730C53E3B92C"/>
    <w:rsid w:val="00EC23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-tema">
  <a:themeElements>
    <a:clrScheme name="Gråskala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11</Words>
  <Characters>8541</Characters>
  <Application>Microsoft Office Word</Application>
  <DocSecurity>0</DocSecurity>
  <Lines>71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ortions and contraception in times of the Covid-19 pandemic</vt:lpstr>
      <vt:lpstr>Abortions and contraception in times of the Covid-19 pandemic</vt:lpstr>
    </vt:vector>
  </TitlesOfParts>
  <Company/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ortions and contraception in times of the Covid-19 pandemic</dc:title>
  <dc:subject>Questionnaire for those who are seeking an abortion</dc:subject>
  <dc:creator>Elin Törnroos</dc:creator>
  <cp:keywords/>
  <dc:description/>
  <cp:lastModifiedBy>Makenzius, Marlene</cp:lastModifiedBy>
  <cp:revision>3</cp:revision>
  <dcterms:created xsi:type="dcterms:W3CDTF">2022-10-21T11:43:00Z</dcterms:created>
  <dcterms:modified xsi:type="dcterms:W3CDTF">2022-10-25T10:08:00Z</dcterms:modified>
</cp:coreProperties>
</file>